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F92E2" w14:textId="4F8F847E" w:rsidR="00D61A8F" w:rsidRPr="000B635A" w:rsidRDefault="00D61A8F" w:rsidP="00D61A8F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Mu</w:t>
      </w:r>
      <w:r w:rsidR="00023B05">
        <w:rPr>
          <w:rFonts w:cstheme="minorHAnsi"/>
          <w:b/>
          <w:bCs/>
          <w:sz w:val="24"/>
          <w:szCs w:val="24"/>
          <w:lang w:val="en-US"/>
        </w:rPr>
        <w:t>l</w:t>
      </w:r>
      <w:r>
        <w:rPr>
          <w:rFonts w:cstheme="minorHAnsi"/>
          <w:b/>
          <w:bCs/>
          <w:sz w:val="24"/>
          <w:szCs w:val="24"/>
          <w:lang w:val="en-US"/>
        </w:rPr>
        <w:t xml:space="preserve">timedia Appendix </w:t>
      </w:r>
      <w:r w:rsidR="00A05A07">
        <w:rPr>
          <w:rFonts w:cstheme="minorHAnsi"/>
          <w:b/>
          <w:bCs/>
          <w:sz w:val="24"/>
          <w:szCs w:val="24"/>
          <w:lang w:val="en-US"/>
        </w:rPr>
        <w:t>6</w:t>
      </w:r>
      <w:r w:rsidRPr="000B635A">
        <w:rPr>
          <w:rFonts w:cstheme="minorHAnsi"/>
          <w:b/>
          <w:bCs/>
          <w:sz w:val="24"/>
          <w:szCs w:val="24"/>
          <w:lang w:val="en-US"/>
        </w:rPr>
        <w:t xml:space="preserve">: </w:t>
      </w:r>
      <w:r w:rsidRPr="000B635A">
        <w:rPr>
          <w:rFonts w:cstheme="minorHAnsi"/>
          <w:sz w:val="24"/>
          <w:szCs w:val="24"/>
          <w:lang w:val="en-US"/>
        </w:rPr>
        <w:t>Design, development, and evaluation frameworks for mHealth interventions</w:t>
      </w:r>
    </w:p>
    <w:tbl>
      <w:tblPr>
        <w:tblStyle w:val="TableGrid"/>
        <w:tblW w:w="16419" w:type="dxa"/>
        <w:jc w:val="center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529"/>
        <w:gridCol w:w="1696"/>
        <w:gridCol w:w="1694"/>
        <w:gridCol w:w="1811"/>
        <w:gridCol w:w="1020"/>
        <w:gridCol w:w="1697"/>
        <w:gridCol w:w="1361"/>
        <w:gridCol w:w="1076"/>
        <w:gridCol w:w="4535"/>
      </w:tblGrid>
      <w:tr w:rsidR="00D61A8F" w:rsidRPr="000B635A" w14:paraId="120473DC" w14:textId="77777777" w:rsidTr="00F1233D">
        <w:trPr>
          <w:jc w:val="center"/>
        </w:trPr>
        <w:tc>
          <w:tcPr>
            <w:tcW w:w="1529" w:type="dxa"/>
            <w:vAlign w:val="center"/>
          </w:tcPr>
          <w:p w14:paraId="13D2C04C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Study ID [REF]</w:t>
            </w:r>
          </w:p>
          <w:p w14:paraId="1727CF12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1696" w:type="dxa"/>
            <w:vAlign w:val="center"/>
          </w:tcPr>
          <w:p w14:paraId="6D3FA680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Area of healthcare</w:t>
            </w:r>
          </w:p>
        </w:tc>
        <w:tc>
          <w:tcPr>
            <w:tcW w:w="1694" w:type="dxa"/>
            <w:vAlign w:val="center"/>
          </w:tcPr>
          <w:p w14:paraId="3DE368D9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mHealth intervention</w:t>
            </w:r>
          </w:p>
        </w:tc>
        <w:tc>
          <w:tcPr>
            <w:tcW w:w="1811" w:type="dxa"/>
            <w:vAlign w:val="center"/>
          </w:tcPr>
          <w:p w14:paraId="583A197C" w14:textId="502D62BB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 xml:space="preserve">Name of </w:t>
            </w:r>
            <w:r w:rsidR="00023B05">
              <w:rPr>
                <w:rFonts w:cstheme="minorHAnsi"/>
                <w:b/>
                <w:bCs/>
                <w:sz w:val="20"/>
                <w:szCs w:val="20"/>
              </w:rPr>
              <w:t xml:space="preserve">the </w:t>
            </w:r>
            <w:r w:rsidRPr="000B635A">
              <w:rPr>
                <w:rFonts w:cstheme="minorHAnsi"/>
                <w:b/>
                <w:bCs/>
                <w:sz w:val="20"/>
                <w:szCs w:val="20"/>
              </w:rPr>
              <w:t>framework(s) [REF]</w:t>
            </w:r>
          </w:p>
        </w:tc>
        <w:tc>
          <w:tcPr>
            <w:tcW w:w="1020" w:type="dxa"/>
          </w:tcPr>
          <w:p w14:paraId="47F07CEB" w14:textId="77777777" w:rsidR="00D61A8F" w:rsidRPr="000B635A" w:rsidRDefault="00D61A8F" w:rsidP="00EF649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New or existing</w:t>
            </w:r>
          </w:p>
        </w:tc>
        <w:tc>
          <w:tcPr>
            <w:tcW w:w="1697" w:type="dxa"/>
            <w:vAlign w:val="center"/>
          </w:tcPr>
          <w:p w14:paraId="6FF51929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Development methodology</w:t>
            </w:r>
          </w:p>
        </w:tc>
        <w:tc>
          <w:tcPr>
            <w:tcW w:w="1361" w:type="dxa"/>
            <w:vAlign w:val="center"/>
          </w:tcPr>
          <w:p w14:paraId="28D33946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Framework focus</w:t>
            </w:r>
          </w:p>
        </w:tc>
        <w:tc>
          <w:tcPr>
            <w:tcW w:w="1076" w:type="dxa"/>
            <w:vAlign w:val="center"/>
          </w:tcPr>
          <w:p w14:paraId="4A49042D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Number of steps</w:t>
            </w:r>
          </w:p>
        </w:tc>
        <w:tc>
          <w:tcPr>
            <w:tcW w:w="4535" w:type="dxa"/>
            <w:vAlign w:val="center"/>
          </w:tcPr>
          <w:p w14:paraId="6E3212B4" w14:textId="77777777" w:rsidR="00D61A8F" w:rsidRPr="000B635A" w:rsidRDefault="00D61A8F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onceptual framework features</w:t>
            </w:r>
          </w:p>
        </w:tc>
      </w:tr>
      <w:tr w:rsidR="00FE6BB5" w:rsidRPr="000B635A" w14:paraId="0D3D879E" w14:textId="77777777" w:rsidTr="00F1233D">
        <w:trPr>
          <w:jc w:val="center"/>
        </w:trPr>
        <w:tc>
          <w:tcPr>
            <w:tcW w:w="1529" w:type="dxa"/>
          </w:tcPr>
          <w:p w14:paraId="62B9E18F" w14:textId="7FA9C848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Bauerle Bass 2018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5C0AF7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4BE12230" w14:textId="100F222A" w:rsidR="00FE6BB5" w:rsidRPr="000B635A" w:rsidRDefault="00FE6BB5" w:rsidP="00FE6BB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16E9661B" w14:textId="1F0AB5BF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Injection drug users treated with methadone who are  Hepatitis C+</w:t>
            </w:r>
          </w:p>
        </w:tc>
        <w:tc>
          <w:tcPr>
            <w:tcW w:w="1694" w:type="dxa"/>
          </w:tcPr>
          <w:p w14:paraId="12FEC50C" w14:textId="0A185438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mHealth tool to provide health information about Hepatitis C</w:t>
            </w:r>
          </w:p>
        </w:tc>
        <w:tc>
          <w:tcPr>
            <w:tcW w:w="1811" w:type="dxa"/>
          </w:tcPr>
          <w:p w14:paraId="52DA096B" w14:textId="6E337818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Formative evaluation framework</w:t>
            </w:r>
          </w:p>
        </w:tc>
        <w:tc>
          <w:tcPr>
            <w:tcW w:w="1020" w:type="dxa"/>
          </w:tcPr>
          <w:p w14:paraId="11A82038" w14:textId="3C0C2E23" w:rsidR="00FE6BB5" w:rsidRPr="00EF649C" w:rsidRDefault="00FE6BB5" w:rsidP="00FE6B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697" w:type="dxa"/>
          </w:tcPr>
          <w:p w14:paraId="79E8CFB8" w14:textId="32979A63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7375BBB4" w14:textId="2CBCCB2A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6AEDDF5" w14:textId="61CAC599" w:rsidR="00FE6BB5" w:rsidRPr="00EF649C" w:rsidRDefault="00FE6BB5" w:rsidP="00FE6B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35" w:type="dxa"/>
          </w:tcPr>
          <w:p w14:paraId="1134E9F7" w14:textId="77777777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1- Perceptual mapping surveys</w:t>
            </w:r>
          </w:p>
          <w:p w14:paraId="360050BE" w14:textId="77777777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2- Message strategy development (map the spatial relationship of HCV treatment constructs and develop message strategies)</w:t>
            </w:r>
          </w:p>
          <w:p w14:paraId="452662B6" w14:textId="77777777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3- Message strategy and mood board development</w:t>
            </w:r>
          </w:p>
          <w:p w14:paraId="6CA5CA37" w14:textId="77777777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4- Concept testing</w:t>
            </w:r>
          </w:p>
          <w:p w14:paraId="2F4B819D" w14:textId="77777777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5- Final tool development (engaged a private developer)</w:t>
            </w:r>
          </w:p>
          <w:p w14:paraId="7D85B354" w14:textId="7EB83195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EF649C">
              <w:rPr>
                <w:rFonts w:cstheme="minorHAnsi"/>
                <w:sz w:val="20"/>
                <w:szCs w:val="20"/>
              </w:rPr>
              <w:t>6- User testing with HCV + methadone patients</w:t>
            </w:r>
          </w:p>
        </w:tc>
      </w:tr>
      <w:tr w:rsidR="00FE6BB5" w:rsidRPr="000B635A" w14:paraId="1CB3EA31" w14:textId="77777777" w:rsidTr="00F1233D">
        <w:trPr>
          <w:jc w:val="center"/>
        </w:trPr>
        <w:tc>
          <w:tcPr>
            <w:tcW w:w="1529" w:type="dxa"/>
          </w:tcPr>
          <w:p w14:paraId="5E8B0F2F" w14:textId="7905EFC9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>Chen 2019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5C0AF7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61E148C4" w14:textId="17D26ADF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696" w:type="dxa"/>
          </w:tcPr>
          <w:p w14:paraId="1AB1664A" w14:textId="5241069F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>Behavior change applied to the promotion of healthy diet and physical activity in patients with coronary heart disease</w:t>
            </w:r>
          </w:p>
        </w:tc>
        <w:tc>
          <w:tcPr>
            <w:tcW w:w="1694" w:type="dxa"/>
          </w:tcPr>
          <w:p w14:paraId="22ADEB9E" w14:textId="23BEAF79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>mHealth intervention + smartphone app (iCARE)</w:t>
            </w:r>
          </w:p>
        </w:tc>
        <w:tc>
          <w:tcPr>
            <w:tcW w:w="1811" w:type="dxa"/>
          </w:tcPr>
          <w:p w14:paraId="0534D1DC" w14:textId="37A6C78B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  <w:r w:rsidR="00F000FA">
              <w:rPr>
                <w:rFonts w:cstheme="minorHAnsi"/>
                <w:sz w:val="20"/>
                <w:szCs w:val="20"/>
              </w:rPr>
              <w:t xml:space="preserve"> [37]</w:t>
            </w:r>
          </w:p>
        </w:tc>
        <w:tc>
          <w:tcPr>
            <w:tcW w:w="1020" w:type="dxa"/>
          </w:tcPr>
          <w:p w14:paraId="5663A702" w14:textId="0E031334" w:rsidR="00FE6BB5" w:rsidRPr="00EF649C" w:rsidRDefault="00FE6BB5" w:rsidP="00FE6B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480AD982" w14:textId="6965F8C3" w:rsidR="00FE6BB5" w:rsidRPr="000B635A" w:rsidRDefault="00506923" w:rsidP="00FE6BB5">
            <w:pPr>
              <w:rPr>
                <w:rFonts w:cstheme="minorHAnsi"/>
                <w:sz w:val="20"/>
                <w:szCs w:val="20"/>
              </w:rPr>
            </w:pPr>
            <w:r w:rsidRPr="00506923">
              <w:rPr>
                <w:rFonts w:cstheme="minorHAnsi"/>
                <w:sz w:val="20"/>
                <w:szCs w:val="20"/>
              </w:rPr>
              <w:t>Application of existing framework</w:t>
            </w:r>
          </w:p>
        </w:tc>
        <w:tc>
          <w:tcPr>
            <w:tcW w:w="1361" w:type="dxa"/>
          </w:tcPr>
          <w:p w14:paraId="63472BA3" w14:textId="221C95F6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>Intervention development</w:t>
            </w:r>
          </w:p>
        </w:tc>
        <w:tc>
          <w:tcPr>
            <w:tcW w:w="1076" w:type="dxa"/>
          </w:tcPr>
          <w:p w14:paraId="3C61FD22" w14:textId="7402B487" w:rsidR="00FE6BB5" w:rsidRDefault="00FE6BB5" w:rsidP="00FE6B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35" w:type="dxa"/>
          </w:tcPr>
          <w:p w14:paraId="4C17144B" w14:textId="77777777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1- </w:t>
            </w:r>
            <w:r w:rsidRPr="00DF7F28">
              <w:rPr>
                <w:rFonts w:cstheme="minorHAnsi"/>
                <w:b/>
                <w:bCs/>
                <w:sz w:val="20"/>
                <w:szCs w:val="20"/>
              </w:rPr>
              <w:t>Needs assessment</w:t>
            </w:r>
            <w:r w:rsidRPr="00DF7F28">
              <w:rPr>
                <w:rFonts w:cstheme="minorHAnsi"/>
                <w:sz w:val="20"/>
                <w:szCs w:val="20"/>
              </w:rPr>
              <w:t>: a- Literature review</w:t>
            </w:r>
          </w:p>
          <w:p w14:paraId="3BBDF9EA" w14:textId="6EE80BEF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   b- In-depth interviews and focus group discussions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>with coronary heart disease patients</w:t>
            </w:r>
          </w:p>
          <w:p w14:paraId="0229494C" w14:textId="77777777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2- </w:t>
            </w:r>
            <w:r w:rsidRPr="00DF7F28">
              <w:rPr>
                <w:rFonts w:cstheme="minorHAnsi"/>
                <w:b/>
                <w:bCs/>
                <w:sz w:val="20"/>
                <w:szCs w:val="20"/>
              </w:rPr>
              <w:t>Development of a matrix of objectives</w:t>
            </w:r>
            <w:r w:rsidRPr="00DF7F28">
              <w:rPr>
                <w:rFonts w:cstheme="minorHAnsi"/>
                <w:sz w:val="20"/>
                <w:szCs w:val="20"/>
              </w:rPr>
              <w:t xml:space="preserve"> for diet and physical activity change according to the CAM Model</w:t>
            </w:r>
          </w:p>
          <w:p w14:paraId="2B30822B" w14:textId="634F35AF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3- </w:t>
            </w:r>
            <w:r w:rsidRPr="00DF7F28">
              <w:rPr>
                <w:rFonts w:cstheme="minorHAnsi"/>
                <w:b/>
                <w:bCs/>
                <w:sz w:val="20"/>
                <w:szCs w:val="20"/>
              </w:rPr>
              <w:t>Formulation of evidence-based methods</w:t>
            </w:r>
            <w:r w:rsidRPr="00DF7F28">
              <w:rPr>
                <w:rFonts w:cstheme="minorHAnsi"/>
                <w:sz w:val="20"/>
                <w:szCs w:val="20"/>
              </w:rPr>
              <w:t xml:space="preserve"> and strategies, and practical applications: </w:t>
            </w:r>
            <w:r>
              <w:rPr>
                <w:rFonts w:cstheme="minorHAnsi"/>
                <w:sz w:val="20"/>
                <w:szCs w:val="20"/>
              </w:rPr>
              <w:br/>
              <w:t xml:space="preserve">   </w:t>
            </w:r>
            <w:r w:rsidRPr="00DF7F28">
              <w:rPr>
                <w:rFonts w:cstheme="minorHAnsi"/>
                <w:sz w:val="20"/>
                <w:szCs w:val="20"/>
              </w:rPr>
              <w:t xml:space="preserve">a- Define general and desirable criteria to select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</w:t>
            </w:r>
            <w:r w:rsidRPr="00DF7F28">
              <w:rPr>
                <w:rFonts w:cstheme="minorHAnsi"/>
                <w:sz w:val="20"/>
                <w:szCs w:val="20"/>
              </w:rPr>
              <w:t>evidence-based methods</w:t>
            </w:r>
          </w:p>
          <w:p w14:paraId="01A0C01E" w14:textId="653E13B1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   b- Literature review of existing evidence-based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>methods and strategies</w:t>
            </w:r>
          </w:p>
          <w:p w14:paraId="31F9A758" w14:textId="71092499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   c- Team discussions and expert consultations to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 xml:space="preserve">select effective evidence-based methods and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>strategies</w:t>
            </w:r>
          </w:p>
          <w:p w14:paraId="5195A52F" w14:textId="2CD6DBDC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   d- Translate evidence-based methods into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>practical applications</w:t>
            </w:r>
          </w:p>
          <w:p w14:paraId="1638D0EE" w14:textId="0CCA28E0" w:rsidR="00FE6BB5" w:rsidRPr="00EF649C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DF7F28">
              <w:rPr>
                <w:rFonts w:cstheme="minorHAnsi"/>
                <w:sz w:val="20"/>
                <w:szCs w:val="20"/>
              </w:rPr>
              <w:t xml:space="preserve">   e- Formulate the final list of interventions to us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   </w:t>
            </w:r>
            <w:r w:rsidRPr="00DF7F28">
              <w:rPr>
                <w:rFonts w:cstheme="minorHAnsi"/>
                <w:sz w:val="20"/>
                <w:szCs w:val="20"/>
              </w:rPr>
              <w:t>in iCARE</w:t>
            </w:r>
          </w:p>
        </w:tc>
      </w:tr>
      <w:tr w:rsidR="00FE6BB5" w:rsidRPr="000B635A" w14:paraId="223C07C4" w14:textId="77777777" w:rsidTr="00F1233D">
        <w:trPr>
          <w:jc w:val="center"/>
        </w:trPr>
        <w:tc>
          <w:tcPr>
            <w:tcW w:w="1529" w:type="dxa"/>
          </w:tcPr>
          <w:p w14:paraId="148F0D31" w14:textId="38AA9B9C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Curtis 2015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5C0AF7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3CD14F53" w14:textId="4EF9BDC2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696" w:type="dxa"/>
          </w:tcPr>
          <w:p w14:paraId="44DD0AC7" w14:textId="760CC252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 xml:space="preserve">Parents of </w:t>
            </w:r>
            <w:r>
              <w:rPr>
                <w:rFonts w:cstheme="minorHAnsi"/>
                <w:sz w:val="20"/>
                <w:szCs w:val="20"/>
              </w:rPr>
              <w:t xml:space="preserve">children with </w:t>
            </w:r>
            <w:r w:rsidRPr="00226A42">
              <w:rPr>
                <w:rFonts w:cstheme="minorHAnsi"/>
                <w:sz w:val="20"/>
                <w:szCs w:val="20"/>
              </w:rPr>
              <w:t>overweight to support healthy eating</w:t>
            </w:r>
          </w:p>
        </w:tc>
        <w:tc>
          <w:tcPr>
            <w:tcW w:w="1694" w:type="dxa"/>
          </w:tcPr>
          <w:p w14:paraId="6EF35626" w14:textId="28494679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306863A1" w14:textId="7E9BDFCD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UCD</w:t>
            </w:r>
            <w:r w:rsidR="001F164D">
              <w:rPr>
                <w:rFonts w:cstheme="minorHAnsi"/>
                <w:sz w:val="20"/>
                <w:szCs w:val="20"/>
              </w:rPr>
              <w:t xml:space="preserve"> [38]</w:t>
            </w:r>
          </w:p>
          <w:p w14:paraId="083CD230" w14:textId="1C820E08" w:rsidR="00FE6BB5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BCW</w:t>
            </w:r>
            <w:r w:rsidR="00C01972">
              <w:rPr>
                <w:rFonts w:cstheme="minorHAnsi"/>
                <w:sz w:val="20"/>
                <w:szCs w:val="20"/>
              </w:rPr>
              <w:t xml:space="preserve"> [39]</w:t>
            </w:r>
          </w:p>
        </w:tc>
        <w:tc>
          <w:tcPr>
            <w:tcW w:w="1020" w:type="dxa"/>
          </w:tcPr>
          <w:p w14:paraId="205841F3" w14:textId="32B6751F" w:rsidR="00FE6BB5" w:rsidRPr="000B635A" w:rsidRDefault="00FE6BB5" w:rsidP="00FE6B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74E6B7D4" w14:textId="2DC3341F" w:rsidR="00FE6BB5" w:rsidRPr="000B635A" w:rsidRDefault="00506923" w:rsidP="00FE6B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bination</w:t>
            </w:r>
            <w:r w:rsidRPr="00506923">
              <w:rPr>
                <w:rFonts w:cstheme="minorHAnsi"/>
                <w:sz w:val="20"/>
                <w:szCs w:val="20"/>
              </w:rPr>
              <w:t xml:space="preserve"> of existing framework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14:paraId="522734D4" w14:textId="6C7052E6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452289C0" w14:textId="30395F88" w:rsidR="00FE6BB5" w:rsidRDefault="00FE6BB5" w:rsidP="00FE6B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35" w:type="dxa"/>
          </w:tcPr>
          <w:p w14:paraId="34FD3A10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b/>
                <w:bCs/>
                <w:sz w:val="20"/>
                <w:szCs w:val="20"/>
              </w:rPr>
              <w:t>Understanding the Problem and User Preferences</w:t>
            </w:r>
            <w:r w:rsidRPr="00226A42">
              <w:rPr>
                <w:rFonts w:cstheme="minorHAnsi"/>
                <w:sz w:val="20"/>
                <w:szCs w:val="20"/>
              </w:rPr>
              <w:t>: 1- Defining the Problem (literature review)</w:t>
            </w:r>
          </w:p>
          <w:p w14:paraId="71A95851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2- Selecting the Target Behavior (user and expert involvement)</w:t>
            </w:r>
          </w:p>
          <w:p w14:paraId="08AE19D5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 xml:space="preserve">3- Specify the Target Behavior </w:t>
            </w:r>
          </w:p>
          <w:p w14:paraId="1A21C457" w14:textId="6905689F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4- Understanding the Target Behavior and User Preferences (qualitative research (e.g. focus groups) with end-users and experts)</w:t>
            </w:r>
          </w:p>
          <w:p w14:paraId="1C760DC8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b/>
                <w:bCs/>
                <w:sz w:val="20"/>
                <w:szCs w:val="20"/>
              </w:rPr>
              <w:t>Translating Research Findings Into App Features</w:t>
            </w:r>
            <w:r w:rsidRPr="00226A42">
              <w:rPr>
                <w:rFonts w:cstheme="minorHAnsi"/>
                <w:sz w:val="20"/>
                <w:szCs w:val="20"/>
              </w:rPr>
              <w:t xml:space="preserve">: 5- Select User Preferences, according to relevance to the target behavior, availability online, ease of </w:t>
            </w:r>
            <w:r w:rsidRPr="00226A42">
              <w:rPr>
                <w:rFonts w:cstheme="minorHAnsi"/>
                <w:sz w:val="20"/>
                <w:szCs w:val="20"/>
              </w:rPr>
              <w:lastRenderedPageBreak/>
              <w:t>implementation, alignment with usability and UX recommendations, and evidence-based</w:t>
            </w:r>
          </w:p>
          <w:p w14:paraId="77FB72C4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6- Select Intervention Functions, according to COM-B</w:t>
            </w:r>
          </w:p>
          <w:p w14:paraId="046EC37D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7- Select Behavior Change Techniques</w:t>
            </w:r>
          </w:p>
          <w:p w14:paraId="284E56AC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8- Translate Behavior Change Techniques Into App Features, in consultation with app developers</w:t>
            </w:r>
          </w:p>
          <w:p w14:paraId="605FCA2B" w14:textId="77777777" w:rsidR="00FE6BB5" w:rsidRPr="00226A42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b/>
                <w:bCs/>
                <w:sz w:val="20"/>
                <w:szCs w:val="20"/>
              </w:rPr>
              <w:t>Pre-Testing and Refinement</w:t>
            </w:r>
            <w:r w:rsidRPr="00226A42">
              <w:rPr>
                <w:rFonts w:cstheme="minorHAnsi"/>
                <w:sz w:val="20"/>
                <w:szCs w:val="20"/>
              </w:rPr>
              <w:t xml:space="preserve">: 9- Piloting Potential App Features, through focus groups with users </w:t>
            </w:r>
          </w:p>
          <w:p w14:paraId="590B5155" w14:textId="55DBAA9D" w:rsidR="00FE6BB5" w:rsidRPr="00DF7F28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226A42">
              <w:rPr>
                <w:rFonts w:cstheme="minorHAnsi"/>
                <w:sz w:val="20"/>
                <w:szCs w:val="20"/>
              </w:rPr>
              <w:t>10- Refining App Features, Generating Content, and Developing the Prototype</w:t>
            </w:r>
          </w:p>
        </w:tc>
      </w:tr>
      <w:tr w:rsidR="00D670C4" w:rsidRPr="000B635A" w14:paraId="6BC4AF50" w14:textId="77777777" w:rsidTr="00F1233D">
        <w:trPr>
          <w:jc w:val="center"/>
        </w:trPr>
        <w:tc>
          <w:tcPr>
            <w:tcW w:w="1529" w:type="dxa"/>
          </w:tcPr>
          <w:p w14:paraId="4FDD8B20" w14:textId="13A7E45D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lastRenderedPageBreak/>
              <w:t>Depp 2016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sz w:val="20"/>
                <w:szCs w:val="20"/>
              </w:rPr>
              <w:t>81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012F1A0E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07072CE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ipolar disorder</w:t>
            </w:r>
          </w:p>
          <w:p w14:paraId="39518A82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arly detection of mood episodes</w:t>
            </w:r>
          </w:p>
        </w:tc>
        <w:tc>
          <w:tcPr>
            <w:tcW w:w="1694" w:type="dxa"/>
          </w:tcPr>
          <w:p w14:paraId="083B693F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s</w:t>
            </w:r>
          </w:p>
          <w:p w14:paraId="6A4140BE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Text messaging</w:t>
            </w:r>
          </w:p>
          <w:p w14:paraId="645DB554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Home-based telehealth</w:t>
            </w:r>
          </w:p>
          <w:p w14:paraId="7A023E77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Wearable sensors</w:t>
            </w:r>
          </w:p>
        </w:tc>
        <w:tc>
          <w:tcPr>
            <w:tcW w:w="1811" w:type="dxa"/>
          </w:tcPr>
          <w:p w14:paraId="43234B19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3C04DF44" w14:textId="77777777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21F5FDBC" w14:textId="174A60B2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7513DA74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15B08715" w14:textId="77777777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35" w:type="dxa"/>
          </w:tcPr>
          <w:p w14:paraId="303AFCAF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1- Platform considerations</w:t>
            </w:r>
          </w:p>
          <w:p w14:paraId="61FC870F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2- Inputs and Outcomes (sensor data, PROs)</w:t>
            </w:r>
          </w:p>
          <w:p w14:paraId="2FD64136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3- Application of Prediction Models </w:t>
            </w:r>
          </w:p>
          <w:p w14:paraId="49908AA2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- Creation of Decision Rules</w:t>
            </w:r>
          </w:p>
          <w:p w14:paraId="492356C5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5- Feedback and Clinical Application</w:t>
            </w:r>
          </w:p>
        </w:tc>
      </w:tr>
      <w:tr w:rsidR="00FE6BB5" w:rsidRPr="000B635A" w14:paraId="011AF3D2" w14:textId="77777777" w:rsidTr="00F1233D">
        <w:trPr>
          <w:jc w:val="center"/>
        </w:trPr>
        <w:tc>
          <w:tcPr>
            <w:tcW w:w="1529" w:type="dxa"/>
          </w:tcPr>
          <w:p w14:paraId="7386718B" w14:textId="0FEB8493" w:rsidR="00FE6BB5" w:rsidRPr="000B635A" w:rsidRDefault="00FE6BB5" w:rsidP="00FE6B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ireito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82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7BEC77A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696" w:type="dxa"/>
          </w:tcPr>
          <w:p w14:paraId="3CF74F0A" w14:textId="77777777" w:rsidR="00FE6BB5" w:rsidRPr="000B635A" w:rsidRDefault="00FE6BB5" w:rsidP="00FE6B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hysical Activity Promotion</w:t>
            </w:r>
          </w:p>
          <w:p w14:paraId="76A0038D" w14:textId="77777777" w:rsidR="00FE6BB5" w:rsidRPr="000B635A" w:rsidRDefault="00FE6BB5" w:rsidP="00FE6B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1694" w:type="dxa"/>
          </w:tcPr>
          <w:p w14:paraId="73B53F04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0B3F73F8" w14:textId="5D89062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IM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="00F000FA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1C5099C8" w14:textId="5261E34D" w:rsidR="00FE6BB5" w:rsidRPr="000B635A" w:rsidRDefault="00FE6BB5" w:rsidP="00FE6B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BIT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CC0FBB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5B285955" w14:textId="77777777" w:rsidR="00FE6BB5" w:rsidRPr="000B635A" w:rsidRDefault="00FE6BB5" w:rsidP="00FE6B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s</w:t>
            </w:r>
          </w:p>
        </w:tc>
        <w:tc>
          <w:tcPr>
            <w:tcW w:w="1697" w:type="dxa"/>
          </w:tcPr>
          <w:p w14:paraId="35F7FD41" w14:textId="77777777" w:rsidR="00FE6BB5" w:rsidRPr="000B635A" w:rsidRDefault="00FE6BB5" w:rsidP="00FE6B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daptation of existing frameworks</w:t>
            </w:r>
          </w:p>
        </w:tc>
        <w:tc>
          <w:tcPr>
            <w:tcW w:w="1361" w:type="dxa"/>
          </w:tcPr>
          <w:p w14:paraId="05BB6542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12842C3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IM</w:t>
            </w:r>
            <w:r w:rsidRPr="000B635A">
              <w:rPr>
                <w:rFonts w:cstheme="minorHAnsi"/>
                <w:sz w:val="20"/>
                <w:szCs w:val="20"/>
              </w:rPr>
              <w:t>: 3 initial steps</w:t>
            </w:r>
          </w:p>
          <w:p w14:paraId="0095E5A5" w14:textId="77777777" w:rsidR="00FE6BB5" w:rsidRPr="000B635A" w:rsidRDefault="00FE6BB5" w:rsidP="00FE6BB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</w:t>
            </w:r>
            <w:r w:rsidRPr="000B635A">
              <w:rPr>
                <w:rFonts w:cstheme="minorHAnsi"/>
                <w:sz w:val="20"/>
                <w:szCs w:val="20"/>
              </w:rPr>
              <w:t>: 4 steps</w:t>
            </w:r>
          </w:p>
        </w:tc>
        <w:tc>
          <w:tcPr>
            <w:tcW w:w="4535" w:type="dxa"/>
          </w:tcPr>
          <w:p w14:paraId="1197A444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IM</w:t>
            </w:r>
            <w:r w:rsidRPr="000B635A">
              <w:rPr>
                <w:rFonts w:cstheme="minorHAnsi"/>
                <w:sz w:val="20"/>
                <w:szCs w:val="20"/>
              </w:rPr>
              <w:t>: 1- Needs assessment of the target population</w:t>
            </w:r>
          </w:p>
          <w:p w14:paraId="018581F5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2- State change objectives and logic model of change</w:t>
            </w:r>
          </w:p>
          <w:p w14:paraId="79D75680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3- Theory-based development of the program</w:t>
            </w:r>
          </w:p>
          <w:p w14:paraId="551E616D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</w:t>
            </w:r>
            <w:r w:rsidRPr="000B635A">
              <w:rPr>
                <w:rFonts w:cstheme="minorHAnsi"/>
                <w:sz w:val="20"/>
                <w:szCs w:val="20"/>
              </w:rPr>
              <w:t>: 1- Profiler (defines the user and environment)</w:t>
            </w:r>
          </w:p>
          <w:p w14:paraId="098C7608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2- Intervention planner  </w:t>
            </w:r>
          </w:p>
          <w:p w14:paraId="6C98C5CE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3- Intervention repository</w:t>
            </w:r>
          </w:p>
          <w:p w14:paraId="3BE952D1" w14:textId="77777777" w:rsidR="00FE6BB5" w:rsidRPr="000B635A" w:rsidRDefault="00FE6BB5" w:rsidP="00FE6BB5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- User interface</w:t>
            </w:r>
          </w:p>
        </w:tc>
      </w:tr>
      <w:tr w:rsidR="00D670C4" w:rsidRPr="000B635A" w14:paraId="0F7CD261" w14:textId="77777777" w:rsidTr="00F1233D">
        <w:trPr>
          <w:jc w:val="center"/>
        </w:trPr>
        <w:tc>
          <w:tcPr>
            <w:tcW w:w="1529" w:type="dxa"/>
          </w:tcPr>
          <w:p w14:paraId="0208753E" w14:textId="741AF4F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uff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83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986769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696" w:type="dxa"/>
          </w:tcPr>
          <w:p w14:paraId="56810EA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ehabilitation exercise for cardiovascular disease</w:t>
            </w:r>
          </w:p>
        </w:tc>
        <w:tc>
          <w:tcPr>
            <w:tcW w:w="1694" w:type="dxa"/>
          </w:tcPr>
          <w:p w14:paraId="301C154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4068A5C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Health Development and Evaluation Framework</w:t>
            </w:r>
          </w:p>
          <w:p w14:paraId="09AC6F2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730026E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97" w:type="dxa"/>
          </w:tcPr>
          <w:p w14:paraId="47DA0DB4" w14:textId="3656C082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134C80C5" w14:textId="77777777" w:rsidR="00D670C4" w:rsidRPr="000B635A" w:rsidRDefault="00D670C4" w:rsidP="00D670C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78F4B8E4" w14:textId="46DE2574" w:rsidR="00D670C4" w:rsidRPr="000B635A" w:rsidRDefault="00506923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s</w:t>
            </w:r>
            <w:r w:rsidR="00D670C4" w:rsidRPr="000B635A">
              <w:rPr>
                <w:rFonts w:cstheme="minorHAnsi"/>
                <w:color w:val="000000"/>
                <w:sz w:val="20"/>
                <w:szCs w:val="20"/>
              </w:rPr>
              <w:t xml:space="preserve">teps in 2 phases </w:t>
            </w:r>
          </w:p>
        </w:tc>
        <w:tc>
          <w:tcPr>
            <w:tcW w:w="4535" w:type="dxa"/>
          </w:tcPr>
          <w:p w14:paraId="5F65ECE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ase 1 - Conceptualization: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1- Systematic review </w:t>
            </w:r>
          </w:p>
          <w:p w14:paraId="643F21B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Consultation with advisory panel </w:t>
            </w:r>
          </w:p>
          <w:p w14:paraId="78311EF0" w14:textId="20E1A15D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hase 2 - Usability and Acceptability Testing: </w:t>
            </w:r>
            <w:r w:rsidR="00506923" w:rsidRPr="0050692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50692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Focus group</w:t>
            </w:r>
            <w:r w:rsidR="00B265A1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r w:rsidR="00506923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- Feasibility test</w:t>
            </w:r>
          </w:p>
        </w:tc>
      </w:tr>
      <w:tr w:rsidR="00D670C4" w:rsidRPr="000B635A" w14:paraId="73091BCD" w14:textId="77777777" w:rsidTr="00F1233D">
        <w:trPr>
          <w:jc w:val="center"/>
        </w:trPr>
        <w:tc>
          <w:tcPr>
            <w:tcW w:w="1529" w:type="dxa"/>
          </w:tcPr>
          <w:p w14:paraId="2773CB6E" w14:textId="73933373" w:rsidR="00D670C4" w:rsidRPr="0017039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Farao 20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39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49563E12" w14:textId="205015B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696" w:type="dxa"/>
          </w:tcPr>
          <w:p w14:paraId="0C982111" w14:textId="70888E0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Latent tuberculosis screening</w:t>
            </w:r>
          </w:p>
        </w:tc>
        <w:tc>
          <w:tcPr>
            <w:tcW w:w="1694" w:type="dxa"/>
          </w:tcPr>
          <w:p w14:paraId="43394B90" w14:textId="540881FD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170392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154DCBF2" w14:textId="759012EF" w:rsidR="00D670C4" w:rsidRPr="0017039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ISR</w:t>
            </w:r>
            <w:r w:rsidR="001871D3">
              <w:rPr>
                <w:rFonts w:cstheme="minorHAnsi"/>
                <w:color w:val="000000"/>
                <w:sz w:val="20"/>
                <w:szCs w:val="20"/>
              </w:rPr>
              <w:t xml:space="preserve"> [40]</w:t>
            </w:r>
          </w:p>
          <w:p w14:paraId="0814AA9C" w14:textId="46306458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Design thinking</w:t>
            </w:r>
            <w:r w:rsidR="001871D3">
              <w:rPr>
                <w:rFonts w:cstheme="minorHAnsi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1020" w:type="dxa"/>
          </w:tcPr>
          <w:p w14:paraId="1BE1C73D" w14:textId="6A48485C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Existing framework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697" w:type="dxa"/>
          </w:tcPr>
          <w:p w14:paraId="3FA53B36" w14:textId="6B82766A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170392">
              <w:rPr>
                <w:rFonts w:cstheme="minorHAnsi"/>
                <w:sz w:val="20"/>
                <w:szCs w:val="20"/>
              </w:rPr>
              <w:t>Combination of existing frameworks</w:t>
            </w:r>
          </w:p>
        </w:tc>
        <w:tc>
          <w:tcPr>
            <w:tcW w:w="1361" w:type="dxa"/>
          </w:tcPr>
          <w:p w14:paraId="40DD6E78" w14:textId="3793CD98" w:rsidR="00D670C4" w:rsidRPr="000B635A" w:rsidRDefault="00D670C4" w:rsidP="00D670C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9E3C1FF" w14:textId="52948D7A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506923">
              <w:rPr>
                <w:rFonts w:cstheme="minorHAnsi"/>
                <w:color w:val="000000"/>
                <w:sz w:val="20"/>
                <w:szCs w:val="20"/>
              </w:rPr>
              <w:t xml:space="preserve"> steps in 3 phases</w:t>
            </w:r>
          </w:p>
        </w:tc>
        <w:tc>
          <w:tcPr>
            <w:tcW w:w="4535" w:type="dxa"/>
          </w:tcPr>
          <w:p w14:paraId="2AFF330F" w14:textId="77777777" w:rsidR="00D670C4" w:rsidRPr="0017039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1-</w:t>
            </w:r>
            <w:r w:rsidRPr="001703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Relevance cycle</w:t>
            </w:r>
            <w:r w:rsidRPr="00170392">
              <w:rPr>
                <w:rFonts w:cstheme="minorHAnsi"/>
                <w:color w:val="000000"/>
                <w:sz w:val="20"/>
                <w:szCs w:val="20"/>
              </w:rPr>
              <w:t>, with a- Empathize mode; and b- Define mode. Captures the information gathered from end-users and the end-user environment</w:t>
            </w:r>
          </w:p>
          <w:p w14:paraId="1B569D98" w14:textId="77777777" w:rsidR="00D670C4" w:rsidRPr="0017039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2-</w:t>
            </w:r>
            <w:r w:rsidRPr="001703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esign cycle</w:t>
            </w:r>
            <w:r w:rsidRPr="00170392">
              <w:rPr>
                <w:rFonts w:cstheme="minorHAnsi"/>
                <w:color w:val="000000"/>
                <w:sz w:val="20"/>
                <w:szCs w:val="20"/>
              </w:rPr>
              <w:t>, with a- Ideate mode; and b- Prototype mode. Useful to developing a usable prototype.</w:t>
            </w:r>
          </w:p>
          <w:p w14:paraId="0196034C" w14:textId="487E24E9" w:rsidR="00D670C4" w:rsidRPr="000B635A" w:rsidRDefault="00D670C4" w:rsidP="00D670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392">
              <w:rPr>
                <w:rFonts w:cstheme="minorHAnsi"/>
                <w:color w:val="000000"/>
                <w:sz w:val="20"/>
                <w:szCs w:val="20"/>
              </w:rPr>
              <w:t>3-</w:t>
            </w:r>
            <w:r w:rsidRPr="001703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Rigor cycle</w:t>
            </w:r>
            <w:r w:rsidRPr="00170392">
              <w:rPr>
                <w:rFonts w:cstheme="minorHAnsi"/>
                <w:color w:val="000000"/>
                <w:sz w:val="20"/>
                <w:szCs w:val="20"/>
              </w:rPr>
              <w:t>, with a- Test mode. Divided in 2 phases: literature review to inform the relevance and design cycles; and testing the initial prototype</w:t>
            </w:r>
          </w:p>
        </w:tc>
      </w:tr>
      <w:tr w:rsidR="00D670C4" w:rsidRPr="000B635A" w14:paraId="50A89066" w14:textId="77777777" w:rsidTr="00F1233D">
        <w:trPr>
          <w:jc w:val="center"/>
        </w:trPr>
        <w:tc>
          <w:tcPr>
            <w:tcW w:w="1529" w:type="dxa"/>
          </w:tcPr>
          <w:p w14:paraId="429F8A03" w14:textId="0DA37B9B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edele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84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7D7E667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752DA0B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ediatric psychology</w:t>
            </w:r>
          </w:p>
          <w:p w14:paraId="727C9E2B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1694" w:type="dxa"/>
          </w:tcPr>
          <w:p w14:paraId="31CCCF48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s</w:t>
            </w:r>
          </w:p>
          <w:p w14:paraId="1938DA2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11" w:type="dxa"/>
          </w:tcPr>
          <w:p w14:paraId="351580E1" w14:textId="3D15A02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DEAS framework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BC0534">
              <w:rPr>
                <w:rFonts w:cstheme="minorHAnsi"/>
                <w:color w:val="000000"/>
                <w:sz w:val="20"/>
                <w:szCs w:val="20"/>
              </w:rPr>
              <w:t>18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4FDFD80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EF2CF18" w14:textId="77777777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73FFC36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61" w:type="dxa"/>
          </w:tcPr>
          <w:p w14:paraId="35F73D3A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68F49D94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10 steps grouped in 4 categories</w:t>
            </w:r>
          </w:p>
        </w:tc>
        <w:tc>
          <w:tcPr>
            <w:tcW w:w="4535" w:type="dxa"/>
          </w:tcPr>
          <w:p w14:paraId="0B4E29DC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(See Mummah 2016 for framework outline). Four integrated categories: Integrate, Design, Assess, and Share</w:t>
            </w:r>
          </w:p>
        </w:tc>
      </w:tr>
      <w:tr w:rsidR="00D670C4" w:rsidRPr="000B635A" w14:paraId="4EF292B3" w14:textId="77777777" w:rsidTr="00F1233D">
        <w:trPr>
          <w:jc w:val="center"/>
        </w:trPr>
        <w:tc>
          <w:tcPr>
            <w:tcW w:w="1529" w:type="dxa"/>
          </w:tcPr>
          <w:p w14:paraId="6DB86AB9" w14:textId="29BE9BA8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jeldsoe 201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100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6E33AF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96" w:type="dxa"/>
          </w:tcPr>
          <w:p w14:paraId="6659BDA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 applied to physical activity in mums of young children</w:t>
            </w:r>
          </w:p>
          <w:p w14:paraId="1BCE1BD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</w:tcPr>
          <w:p w14:paraId="4D0EF55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SMS </w:t>
            </w:r>
          </w:p>
        </w:tc>
        <w:tc>
          <w:tcPr>
            <w:tcW w:w="1811" w:type="dxa"/>
          </w:tcPr>
          <w:p w14:paraId="51E65269" w14:textId="28CFFF0C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mHealth Development and Evaluation Framework described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by Whittake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BC0534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020" w:type="dxa"/>
          </w:tcPr>
          <w:p w14:paraId="0BF45725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lastRenderedPageBreak/>
              <w:t>Existing framework</w:t>
            </w:r>
          </w:p>
        </w:tc>
        <w:tc>
          <w:tcPr>
            <w:tcW w:w="1697" w:type="dxa"/>
          </w:tcPr>
          <w:p w14:paraId="37BFE77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61" w:type="dxa"/>
          </w:tcPr>
          <w:p w14:paraId="582026A2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64770398" w14:textId="77777777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35" w:type="dxa"/>
          </w:tcPr>
          <w:p w14:paraId="44D1C9E4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1- Conceptualization (literature review)</w:t>
            </w:r>
          </w:p>
          <w:p w14:paraId="3F3B0A58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2- Formative research (focus groups)</w:t>
            </w:r>
          </w:p>
          <w:p w14:paraId="570895A1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3- Pre-testing, intervention development and feasibility and acceptability assessment</w:t>
            </w:r>
          </w:p>
          <w:p w14:paraId="7F611C26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- Pilot testing (pilot RCT)</w:t>
            </w:r>
          </w:p>
          <w:p w14:paraId="4B81D5C4" w14:textId="331D5951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lastRenderedPageBreak/>
              <w:t xml:space="preserve">5- Qualitative evaluation for refinement of the intervention with </w:t>
            </w:r>
            <w:r>
              <w:rPr>
                <w:rFonts w:cstheme="minorHAnsi"/>
                <w:sz w:val="20"/>
                <w:szCs w:val="20"/>
              </w:rPr>
              <w:t xml:space="preserve">a </w:t>
            </w:r>
            <w:r w:rsidRPr="000B635A">
              <w:rPr>
                <w:rFonts w:cstheme="minorHAnsi"/>
                <w:sz w:val="20"/>
                <w:szCs w:val="20"/>
              </w:rPr>
              <w:t>variety of stakeholders</w:t>
            </w:r>
          </w:p>
        </w:tc>
      </w:tr>
      <w:tr w:rsidR="00D670C4" w:rsidRPr="000B635A" w14:paraId="196B19F8" w14:textId="77777777" w:rsidTr="00F1233D">
        <w:trPr>
          <w:jc w:val="center"/>
        </w:trPr>
        <w:tc>
          <w:tcPr>
            <w:tcW w:w="1529" w:type="dxa"/>
            <w:shd w:val="clear" w:color="auto" w:fill="auto"/>
          </w:tcPr>
          <w:p w14:paraId="4AF2B657" w14:textId="6AA572BE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lastRenderedPageBreak/>
              <w:t>Good 2019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85</w:t>
            </w:r>
            <w:r w:rsidRPr="00CC0FBB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C4A1539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96" w:type="dxa"/>
            <w:shd w:val="clear" w:color="auto" w:fill="auto"/>
          </w:tcPr>
          <w:p w14:paraId="211D21F2" w14:textId="17F6C4FC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Improving healthcare delivery to rural areas; providing advice to pregnant women via SMS</w:t>
            </w:r>
          </w:p>
        </w:tc>
        <w:tc>
          <w:tcPr>
            <w:tcW w:w="1694" w:type="dxa"/>
            <w:shd w:val="clear" w:color="auto" w:fill="auto"/>
          </w:tcPr>
          <w:p w14:paraId="75AC0C84" w14:textId="77777777" w:rsidR="00D670C4" w:rsidRPr="00CC0FBB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CC0FBB">
              <w:rPr>
                <w:rFonts w:cstheme="minorHAnsi"/>
                <w:sz w:val="20"/>
                <w:szCs w:val="20"/>
              </w:rPr>
              <w:t>SMS</w:t>
            </w:r>
          </w:p>
        </w:tc>
        <w:tc>
          <w:tcPr>
            <w:tcW w:w="1811" w:type="dxa"/>
            <w:shd w:val="clear" w:color="auto" w:fill="auto"/>
          </w:tcPr>
          <w:p w14:paraId="6469085B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 xml:space="preserve">Activity theory </w:t>
            </w:r>
          </w:p>
          <w:p w14:paraId="2C72742F" w14:textId="1A45C08E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UCD</w:t>
            </w:r>
            <w:r w:rsidR="009156D7">
              <w:rPr>
                <w:rFonts w:cstheme="minorHAnsi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1020" w:type="dxa"/>
            <w:shd w:val="clear" w:color="auto" w:fill="auto"/>
          </w:tcPr>
          <w:p w14:paraId="3DE002D8" w14:textId="77777777" w:rsidR="00D670C4" w:rsidRPr="00CC0FBB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Existing frameworks</w:t>
            </w:r>
          </w:p>
        </w:tc>
        <w:tc>
          <w:tcPr>
            <w:tcW w:w="1697" w:type="dxa"/>
            <w:shd w:val="clear" w:color="auto" w:fill="auto"/>
          </w:tcPr>
          <w:p w14:paraId="55D9F527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Combination of existing frameworks</w:t>
            </w:r>
          </w:p>
        </w:tc>
        <w:tc>
          <w:tcPr>
            <w:tcW w:w="1361" w:type="dxa"/>
            <w:shd w:val="clear" w:color="auto" w:fill="auto"/>
          </w:tcPr>
          <w:p w14:paraId="259ECD75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  <w:shd w:val="clear" w:color="auto" w:fill="auto"/>
          </w:tcPr>
          <w:p w14:paraId="583CD7BF" w14:textId="77777777" w:rsidR="00D670C4" w:rsidRPr="00CC0FBB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0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35" w:type="dxa"/>
            <w:shd w:val="clear" w:color="auto" w:fill="auto"/>
          </w:tcPr>
          <w:p w14:paraId="312D96D9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1- Understand and specify the context of use</w:t>
            </w:r>
          </w:p>
          <w:p w14:paraId="3D00E237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 xml:space="preserve">2- Establish the user and/ or organizational requirements </w:t>
            </w:r>
          </w:p>
          <w:p w14:paraId="65F33A96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 xml:space="preserve">3- Produce design solutions </w:t>
            </w:r>
          </w:p>
          <w:p w14:paraId="3F1B67D5" w14:textId="77777777" w:rsidR="00D670C4" w:rsidRPr="00CC0F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C0FBB">
              <w:rPr>
                <w:rFonts w:cstheme="minorHAnsi"/>
                <w:color w:val="000000"/>
                <w:sz w:val="20"/>
                <w:szCs w:val="20"/>
              </w:rPr>
              <w:t>4- Evaluate designs against requirements.</w:t>
            </w:r>
          </w:p>
        </w:tc>
      </w:tr>
      <w:tr w:rsidR="00D670C4" w:rsidRPr="000B635A" w14:paraId="011B2FBF" w14:textId="77777777" w:rsidTr="00F1233D">
        <w:trPr>
          <w:jc w:val="center"/>
        </w:trPr>
        <w:tc>
          <w:tcPr>
            <w:tcW w:w="1529" w:type="dxa"/>
          </w:tcPr>
          <w:p w14:paraId="5F2068EA" w14:textId="254AAD6E" w:rsid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Jennings 2019 </w:t>
            </w:r>
            <w:r>
              <w:rPr>
                <w:rFonts w:cstheme="minorHAnsi"/>
                <w:color w:val="000000"/>
                <w:sz w:val="20"/>
                <w:szCs w:val="20"/>
              </w:rPr>
              <w:t>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8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</w:p>
          <w:p w14:paraId="3CCFEC6D" w14:textId="3A836E0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696" w:type="dxa"/>
          </w:tcPr>
          <w:p w14:paraId="0FADE75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iabetes prevention and management</w:t>
            </w:r>
          </w:p>
          <w:p w14:paraId="1D8FE07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Behavior change </w:t>
            </w:r>
          </w:p>
        </w:tc>
        <w:tc>
          <w:tcPr>
            <w:tcW w:w="1694" w:type="dxa"/>
          </w:tcPr>
          <w:p w14:paraId="33A357D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Voice messages</w:t>
            </w:r>
          </w:p>
        </w:tc>
        <w:tc>
          <w:tcPr>
            <w:tcW w:w="1811" w:type="dxa"/>
          </w:tcPr>
          <w:p w14:paraId="1C6D19A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207D4FD8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026CCBD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-Semistructured interviews and focus group discussions</w:t>
            </w:r>
          </w:p>
          <w:p w14:paraId="22D4BDB1" w14:textId="67C35E1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-Based on existing frameworks: COM-B model of behavior chang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42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and</w:t>
            </w:r>
          </w:p>
          <w:p w14:paraId="567DE6D3" w14:textId="6228DB2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DF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70D0DF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ADE5484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ontent design</w:t>
            </w:r>
          </w:p>
        </w:tc>
        <w:tc>
          <w:tcPr>
            <w:tcW w:w="1076" w:type="dxa"/>
          </w:tcPr>
          <w:p w14:paraId="0E5D08E0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35" w:type="dxa"/>
          </w:tcPr>
          <w:p w14:paraId="222A205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Define the context of the intervention </w:t>
            </w:r>
          </w:p>
          <w:p w14:paraId="45276E7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Define outcomes</w:t>
            </w:r>
          </w:p>
          <w:p w14:paraId="14C5A24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dentify enablers and barriers to behavior change</w:t>
            </w:r>
          </w:p>
          <w:p w14:paraId="7CF019F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Categorize the barriers and enablers according to COM-B and TDF</w:t>
            </w:r>
          </w:p>
          <w:p w14:paraId="2222240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Suggest behavior change approaches for each enabler and barrier</w:t>
            </w:r>
          </w:p>
          <w:p w14:paraId="12CDED74" w14:textId="07F8545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Produce table of message content based on intended outcomes, barriers and enablers, and BCTs to guide scriptwriters</w:t>
            </w:r>
          </w:p>
        </w:tc>
      </w:tr>
      <w:tr w:rsidR="00D670C4" w:rsidRPr="000B635A" w14:paraId="1C426B16" w14:textId="77777777" w:rsidTr="00F1233D">
        <w:trPr>
          <w:jc w:val="center"/>
        </w:trPr>
        <w:tc>
          <w:tcPr>
            <w:tcW w:w="1529" w:type="dxa"/>
          </w:tcPr>
          <w:p w14:paraId="21A021C5" w14:textId="22C61CF1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90B">
              <w:rPr>
                <w:rFonts w:cstheme="minorHAnsi"/>
                <w:color w:val="000000"/>
                <w:sz w:val="20"/>
                <w:szCs w:val="20"/>
              </w:rPr>
              <w:t>Jindal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40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267EE92" w14:textId="4D582753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90B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696" w:type="dxa"/>
          </w:tcPr>
          <w:p w14:paraId="6838159A" w14:textId="3CFA1DDF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90B">
              <w:rPr>
                <w:rFonts w:cstheme="minorHAnsi"/>
                <w:color w:val="000000"/>
                <w:sz w:val="20"/>
                <w:szCs w:val="20"/>
              </w:rPr>
              <w:t>Diabetes and hypertension  management CDSS for healthcare providers in low-resource settings</w:t>
            </w:r>
          </w:p>
        </w:tc>
        <w:tc>
          <w:tcPr>
            <w:tcW w:w="1694" w:type="dxa"/>
          </w:tcPr>
          <w:p w14:paraId="4AA1A87D" w14:textId="1A5AF399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2E290B">
              <w:rPr>
                <w:rFonts w:cstheme="minorHAnsi"/>
                <w:sz w:val="20"/>
                <w:szCs w:val="20"/>
              </w:rPr>
              <w:t>Tablet-computer mHealth intervention</w:t>
            </w:r>
          </w:p>
        </w:tc>
        <w:tc>
          <w:tcPr>
            <w:tcW w:w="1811" w:type="dxa"/>
          </w:tcPr>
          <w:p w14:paraId="36C99156" w14:textId="54B3E1A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90B">
              <w:rPr>
                <w:rFonts w:cstheme="minorHAnsi"/>
                <w:color w:val="000000"/>
                <w:sz w:val="20"/>
                <w:szCs w:val="20"/>
              </w:rPr>
              <w:t>UK's Medical Research Council (MRC) framework for complex interventions</w:t>
            </w:r>
            <w:r w:rsidR="008F3E26">
              <w:rPr>
                <w:rFonts w:cstheme="minorHAnsi"/>
                <w:color w:val="000000"/>
                <w:sz w:val="20"/>
                <w:szCs w:val="20"/>
              </w:rPr>
              <w:t xml:space="preserve"> [4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8F3E26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6DD9667B" w14:textId="159E0B8E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E290B">
              <w:rPr>
                <w:rFonts w:cstheme="minorHAnsi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483D7F82" w14:textId="618FE766" w:rsidR="00D670C4" w:rsidRPr="000B635A" w:rsidRDefault="00506923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06923">
              <w:rPr>
                <w:rFonts w:cstheme="minorHAnsi"/>
                <w:sz w:val="20"/>
                <w:szCs w:val="20"/>
              </w:rPr>
              <w:t>Application of existing framework</w:t>
            </w:r>
          </w:p>
        </w:tc>
        <w:tc>
          <w:tcPr>
            <w:tcW w:w="1361" w:type="dxa"/>
          </w:tcPr>
          <w:p w14:paraId="7A517DC2" w14:textId="4A11132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90B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23526C05" w14:textId="0C18E690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760FA6B8" w14:textId="77777777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1- Identifying gaps in usual care, literature review and situation analysis of healthcare facilities</w:t>
            </w:r>
          </w:p>
          <w:p w14:paraId="517BD4AF" w14:textId="77777777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 xml:space="preserve">2- Identifying the components of the intervention, consultation workshops and meeting with key stakeholders </w:t>
            </w:r>
          </w:p>
          <w:p w14:paraId="169B1086" w14:textId="77777777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3- Developing intervention components, including development of clinical algorithms and the mHealth application</w:t>
            </w:r>
          </w:p>
          <w:p w14:paraId="2C06CF10" w14:textId="55D59B1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4- Evaluating acceptability and feasibility, through pilot testing</w:t>
            </w:r>
          </w:p>
        </w:tc>
      </w:tr>
      <w:tr w:rsidR="00D670C4" w:rsidRPr="000B635A" w14:paraId="599CF009" w14:textId="77777777" w:rsidTr="00F1233D">
        <w:trPr>
          <w:jc w:val="center"/>
        </w:trPr>
        <w:tc>
          <w:tcPr>
            <w:tcW w:w="1529" w:type="dxa"/>
          </w:tcPr>
          <w:p w14:paraId="798B1E30" w14:textId="32D91B3F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Kazemi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1]</w:t>
            </w:r>
          </w:p>
          <w:p w14:paraId="39891D1A" w14:textId="69121697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5C2E30C1" w14:textId="5BA692BB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Binge drinking in college students</w:t>
            </w:r>
          </w:p>
        </w:tc>
        <w:tc>
          <w:tcPr>
            <w:tcW w:w="1694" w:type="dxa"/>
          </w:tcPr>
          <w:p w14:paraId="731152CC" w14:textId="3CE4B884" w:rsidR="00D670C4" w:rsidRPr="002E290B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>Smartphone app (REMIT)</w:t>
            </w:r>
          </w:p>
        </w:tc>
        <w:tc>
          <w:tcPr>
            <w:tcW w:w="1811" w:type="dxa"/>
          </w:tcPr>
          <w:p w14:paraId="7AA25185" w14:textId="0DDDC052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daptation of 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t>IDEAS</w:t>
            </w:r>
            <w:r w:rsidR="000E5FC6">
              <w:rPr>
                <w:rFonts w:cstheme="minorHAnsi"/>
                <w:color w:val="000000"/>
                <w:sz w:val="20"/>
                <w:szCs w:val="20"/>
              </w:rPr>
              <w:t xml:space="preserve"> [18]</w:t>
            </w:r>
          </w:p>
        </w:tc>
        <w:tc>
          <w:tcPr>
            <w:tcW w:w="1020" w:type="dxa"/>
          </w:tcPr>
          <w:p w14:paraId="401E4D6F" w14:textId="4D187897" w:rsidR="00D670C4" w:rsidRPr="002E290B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658D6760" w14:textId="5CDEA100" w:rsid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Adapted IDEAS framework, further  informed by EMI, MI and TTM</w:t>
            </w:r>
          </w:p>
        </w:tc>
        <w:tc>
          <w:tcPr>
            <w:tcW w:w="1361" w:type="dxa"/>
          </w:tcPr>
          <w:p w14:paraId="7CC3B5B9" w14:textId="580F0DDA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7B1F70F7" w14:textId="549358EF" w:rsidR="00D670C4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35" w:type="dxa"/>
          </w:tcPr>
          <w:p w14:paraId="0E49D87A" w14:textId="065201C8" w:rsidR="00D670C4" w:rsidRPr="00CE1CD2" w:rsidRDefault="00D670C4" w:rsidP="00D670C4">
            <w:pPr>
              <w:tabs>
                <w:tab w:val="left" w:pos="1170"/>
              </w:tabs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>1- Understand the users (literature review and focus groups)</w:t>
            </w:r>
          </w:p>
          <w:p w14:paraId="42028255" w14:textId="77777777" w:rsidR="00D670C4" w:rsidRPr="00CE1CD2" w:rsidRDefault="00D670C4" w:rsidP="00D670C4">
            <w:pPr>
              <w:tabs>
                <w:tab w:val="left" w:pos="1170"/>
              </w:tabs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 xml:space="preserve">2- Determine target behavior </w:t>
            </w:r>
          </w:p>
          <w:p w14:paraId="754ED1B0" w14:textId="77777777" w:rsidR="00D670C4" w:rsidRPr="00CE1CD2" w:rsidRDefault="00D670C4" w:rsidP="00D670C4">
            <w:pPr>
              <w:tabs>
                <w:tab w:val="left" w:pos="1170"/>
              </w:tabs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 xml:space="preserve">3- Intervention based in behavioral theory (EMIs, MI, TTM) </w:t>
            </w:r>
          </w:p>
          <w:p w14:paraId="6BCF52D5" w14:textId="77777777" w:rsidR="00D670C4" w:rsidRPr="00CE1CD2" w:rsidRDefault="00D670C4" w:rsidP="00D670C4">
            <w:pPr>
              <w:tabs>
                <w:tab w:val="left" w:pos="1170"/>
              </w:tabs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 xml:space="preserve">4- Create delivery strategies </w:t>
            </w:r>
          </w:p>
          <w:p w14:paraId="003DB031" w14:textId="0BA9A600" w:rsidR="00D670C4" w:rsidRPr="00CE1CD2" w:rsidRDefault="00D670C4" w:rsidP="00D670C4">
            <w:pPr>
              <w:tabs>
                <w:tab w:val="left" w:pos="1170"/>
              </w:tabs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t>5- Develop the REMIT prototype</w:t>
            </w:r>
          </w:p>
        </w:tc>
      </w:tr>
      <w:tr w:rsidR="00D670C4" w:rsidRPr="000B635A" w14:paraId="7B7B1C28" w14:textId="77777777" w:rsidTr="00F1233D">
        <w:trPr>
          <w:jc w:val="center"/>
        </w:trPr>
        <w:tc>
          <w:tcPr>
            <w:tcW w:w="1529" w:type="dxa"/>
          </w:tcPr>
          <w:p w14:paraId="7C9D20A0" w14:textId="188F29AE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McBride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FE011DA" w14:textId="32F98473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Canada/Vietnam</w:t>
            </w:r>
          </w:p>
        </w:tc>
        <w:tc>
          <w:tcPr>
            <w:tcW w:w="1696" w:type="dxa"/>
          </w:tcPr>
          <w:p w14:paraId="1219AF7D" w14:textId="7EEA17E6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Maternal and infant health knowledge, and behavior in women living in remote areas of Vietnam</w:t>
            </w:r>
          </w:p>
        </w:tc>
        <w:tc>
          <w:tcPr>
            <w:tcW w:w="1694" w:type="dxa"/>
          </w:tcPr>
          <w:p w14:paraId="7E6E1956" w14:textId="0DDB8AA7" w:rsidR="00D670C4" w:rsidRPr="002E290B" w:rsidRDefault="00D670C4" w:rsidP="00D670C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S</w:t>
            </w:r>
          </w:p>
        </w:tc>
        <w:tc>
          <w:tcPr>
            <w:tcW w:w="1811" w:type="dxa"/>
          </w:tcPr>
          <w:p w14:paraId="60CEEAA8" w14:textId="50C38809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Modified framework based on: 1- WHO framework and standards for country health information systems; 2- Philbrick strategic framework on mHealth for 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lastRenderedPageBreak/>
              <w:t>MNCH; 3- Mobile Alliance for Maternal Health Global Monitoring and Evaluation Framework, and 4- WHO mHealth framework for assessing MNCH mHealth intervention impact on health systems</w:t>
            </w:r>
          </w:p>
        </w:tc>
        <w:tc>
          <w:tcPr>
            <w:tcW w:w="1020" w:type="dxa"/>
          </w:tcPr>
          <w:p w14:paraId="7D0D16F4" w14:textId="5A90289C" w:rsidR="00D670C4" w:rsidRPr="002E290B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CD2">
              <w:rPr>
                <w:rFonts w:cstheme="minorHAnsi"/>
                <w:sz w:val="20"/>
                <w:szCs w:val="20"/>
              </w:rPr>
              <w:lastRenderedPageBreak/>
              <w:t>Existing framework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697" w:type="dxa"/>
          </w:tcPr>
          <w:p w14:paraId="7A368C5E" w14:textId="21C6AC2B" w:rsid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Integration of existing frameworks</w:t>
            </w:r>
          </w:p>
        </w:tc>
        <w:tc>
          <w:tcPr>
            <w:tcW w:w="1361" w:type="dxa"/>
          </w:tcPr>
          <w:p w14:paraId="19B3EA90" w14:textId="208DF240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263A45E5" w14:textId="08E38C2D" w:rsidR="00D670C4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53FB5CAC" w14:textId="77777777" w:rsidR="00D670C4" w:rsidRPr="00CE1CD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1- </w:t>
            </w:r>
            <w:r w:rsidRPr="00CE1C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evelopment 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of an mHealth platform integrated into the existing health management information system </w:t>
            </w:r>
          </w:p>
          <w:p w14:paraId="6D1F2233" w14:textId="77777777" w:rsidR="00D670C4" w:rsidRPr="00CE1CD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2- </w:t>
            </w:r>
            <w:r w:rsidRPr="00CE1C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thnographic fieldwork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 (focus groups, in-depth interviews, and literature review) and </w:t>
            </w:r>
            <w:r w:rsidRPr="00CE1C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tervention content development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t>, based on well-known maternal care frameworks</w:t>
            </w:r>
          </w:p>
          <w:p w14:paraId="5E6FF80F" w14:textId="77777777" w:rsidR="00D670C4" w:rsidRPr="00CE1CD2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3- </w:t>
            </w:r>
            <w:r w:rsidRPr="00CE1C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tervention piloting and implementation</w:t>
            </w:r>
          </w:p>
          <w:p w14:paraId="249822C8" w14:textId="088C4945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1CD2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4- </w:t>
            </w:r>
            <w:r w:rsidRPr="00CE1C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valuation</w:t>
            </w:r>
            <w:r w:rsidRPr="00CE1CD2">
              <w:rPr>
                <w:rFonts w:cstheme="minorHAnsi"/>
                <w:color w:val="000000"/>
                <w:sz w:val="20"/>
                <w:szCs w:val="20"/>
              </w:rPr>
              <w:t xml:space="preserve"> of the intervention’s impact, through initial ethnographic fieldwork, pre- and post-intervention surveys, regular monitoring and evaluation visits, and mid-term and final evaluations</w:t>
            </w:r>
          </w:p>
        </w:tc>
      </w:tr>
      <w:tr w:rsidR="00D670C4" w:rsidRPr="000B635A" w14:paraId="11915C36" w14:textId="77777777" w:rsidTr="00F1233D">
        <w:trPr>
          <w:jc w:val="center"/>
        </w:trPr>
        <w:tc>
          <w:tcPr>
            <w:tcW w:w="1529" w:type="dxa"/>
          </w:tcPr>
          <w:p w14:paraId="68F276BC" w14:textId="5AAE1DE3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lastRenderedPageBreak/>
              <w:t>Modi 201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E243AC">
              <w:rPr>
                <w:rFonts w:cstheme="minorHAnsi"/>
                <w:color w:val="000000"/>
                <w:sz w:val="20"/>
                <w:szCs w:val="20"/>
              </w:rPr>
              <w:t>62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0D94520" w14:textId="38C1FD03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696" w:type="dxa"/>
          </w:tcPr>
          <w:p w14:paraId="1A3D992B" w14:textId="1643C0E1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Maternal, newborn, and child health services provided by community health workers</w:t>
            </w:r>
          </w:p>
        </w:tc>
        <w:tc>
          <w:tcPr>
            <w:tcW w:w="1694" w:type="dxa"/>
          </w:tcPr>
          <w:p w14:paraId="4829D778" w14:textId="30E70015" w:rsidR="00D670C4" w:rsidRPr="002E290B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36BB">
              <w:rPr>
                <w:rFonts w:cstheme="minorHAnsi"/>
                <w:sz w:val="20"/>
                <w:szCs w:val="20"/>
              </w:rPr>
              <w:t>Smartphone app for health workers + website for medical officers (ImTeCHO)</w:t>
            </w:r>
          </w:p>
        </w:tc>
        <w:tc>
          <w:tcPr>
            <w:tcW w:w="1811" w:type="dxa"/>
          </w:tcPr>
          <w:p w14:paraId="083BF010" w14:textId="6B7D549E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UK's Medical Research Council (MRC) framework for complex interventions</w:t>
            </w:r>
            <w:r w:rsidR="000E5FC6">
              <w:rPr>
                <w:rFonts w:cstheme="minorHAnsi"/>
                <w:color w:val="000000"/>
                <w:sz w:val="20"/>
                <w:szCs w:val="20"/>
              </w:rPr>
              <w:t xml:space="preserve"> [4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0E5FC6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7E7544A4" w14:textId="4E2A1D0B" w:rsidR="00D670C4" w:rsidRPr="002E290B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36BB">
              <w:rPr>
                <w:rFonts w:cstheme="minorHAnsi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73D73592" w14:textId="6DDED20E" w:rsid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222F14C2" w14:textId="18AF8C13" w:rsidR="00D670C4" w:rsidRPr="002E290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33C0D8E" w14:textId="219D653C" w:rsidR="00D670C4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2DFE8EBC" w14:textId="77777777" w:rsidR="00D670C4" w:rsidRPr="000B36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1- Identify gaps in usual care (literature review and expert consultation)</w:t>
            </w:r>
          </w:p>
          <w:p w14:paraId="19B689C8" w14:textId="77777777" w:rsidR="00D670C4" w:rsidRPr="000B36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 xml:space="preserve">2- Design intervention components and model their impact, using UCD principles in consultation with experts </w:t>
            </w:r>
          </w:p>
          <w:p w14:paraId="0AD07C13" w14:textId="77777777" w:rsidR="00D670C4" w:rsidRPr="000B36BB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3- Evaluate acceptability and feasibility of intervention components, relevant stakeholders interviews</w:t>
            </w:r>
          </w:p>
          <w:p w14:paraId="31E0A11B" w14:textId="7B34A423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36BB">
              <w:rPr>
                <w:rFonts w:cstheme="minorHAnsi"/>
                <w:color w:val="000000"/>
                <w:sz w:val="20"/>
                <w:szCs w:val="20"/>
              </w:rPr>
              <w:t>4- Pilot operational delivery of the intervention</w:t>
            </w:r>
          </w:p>
        </w:tc>
      </w:tr>
      <w:tr w:rsidR="00D670C4" w:rsidRPr="000B635A" w14:paraId="707F0D96" w14:textId="77777777" w:rsidTr="00F1233D">
        <w:trPr>
          <w:jc w:val="center"/>
        </w:trPr>
        <w:tc>
          <w:tcPr>
            <w:tcW w:w="1529" w:type="dxa"/>
          </w:tcPr>
          <w:p w14:paraId="0B035322" w14:textId="5996C3A0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ohr 201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E243AC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999014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1DD3533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 applied to physical or mental health, or wellness</w:t>
            </w:r>
          </w:p>
        </w:tc>
        <w:tc>
          <w:tcPr>
            <w:tcW w:w="1694" w:type="dxa"/>
          </w:tcPr>
          <w:p w14:paraId="4F2CCA5F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s</w:t>
            </w:r>
          </w:p>
          <w:p w14:paraId="045C8F18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ensors</w:t>
            </w:r>
          </w:p>
          <w:p w14:paraId="6DEA4F2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Web-based</w:t>
            </w:r>
          </w:p>
        </w:tc>
        <w:tc>
          <w:tcPr>
            <w:tcW w:w="1811" w:type="dxa"/>
          </w:tcPr>
          <w:p w14:paraId="50EB774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al Intervention Technology Model (BIT and BIT-Tech)</w:t>
            </w:r>
          </w:p>
        </w:tc>
        <w:tc>
          <w:tcPr>
            <w:tcW w:w="1020" w:type="dxa"/>
          </w:tcPr>
          <w:p w14:paraId="744C2FEA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29D722A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1361" w:type="dxa"/>
          </w:tcPr>
          <w:p w14:paraId="3D58A028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C04E950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</w:t>
            </w:r>
            <w:r w:rsidRPr="000B635A">
              <w:rPr>
                <w:rFonts w:cstheme="minorHAnsi"/>
                <w:sz w:val="20"/>
                <w:szCs w:val="20"/>
              </w:rPr>
              <w:t>: 5 steps</w:t>
            </w:r>
          </w:p>
          <w:p w14:paraId="3377602E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-Tech</w:t>
            </w:r>
            <w:r w:rsidRPr="000B635A">
              <w:rPr>
                <w:rFonts w:cstheme="minorHAnsi"/>
                <w:sz w:val="20"/>
                <w:szCs w:val="20"/>
              </w:rPr>
              <w:t>: 4 steps</w:t>
            </w:r>
          </w:p>
        </w:tc>
        <w:tc>
          <w:tcPr>
            <w:tcW w:w="4535" w:type="dxa"/>
          </w:tcPr>
          <w:p w14:paraId="05B18E72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</w:t>
            </w:r>
            <w:r w:rsidRPr="000B635A">
              <w:rPr>
                <w:rFonts w:cstheme="minorHAnsi"/>
                <w:sz w:val="20"/>
                <w:szCs w:val="20"/>
              </w:rPr>
              <w:t xml:space="preserve">: 1- “Why”: Intervention aims </w:t>
            </w:r>
          </w:p>
          <w:p w14:paraId="07B254B4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2- “How” (conceptual): Behavioral intervention strategies </w:t>
            </w:r>
          </w:p>
          <w:p w14:paraId="5F683416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3- “What”: BIT elements </w:t>
            </w:r>
          </w:p>
          <w:p w14:paraId="3BA320C3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- “How (technical)”:  Characteristics</w:t>
            </w:r>
          </w:p>
          <w:p w14:paraId="7C2C9A79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5- “When”: Workflow</w:t>
            </w:r>
          </w:p>
          <w:p w14:paraId="562F18A7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BIT-Tech</w:t>
            </w:r>
            <w:r w:rsidRPr="000B635A">
              <w:rPr>
                <w:rFonts w:cstheme="minorHAnsi"/>
                <w:sz w:val="20"/>
                <w:szCs w:val="20"/>
              </w:rPr>
              <w:t>: 1- Profiler, defines the user and environment</w:t>
            </w:r>
          </w:p>
          <w:p w14:paraId="67D1B2E1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2- Intervention planner, for current interventions</w:t>
            </w:r>
          </w:p>
          <w:p w14:paraId="72C8575F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3- Intervention repository, to store all intervention elements </w:t>
            </w:r>
          </w:p>
          <w:p w14:paraId="0ACCDE76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- User interface</w:t>
            </w:r>
          </w:p>
        </w:tc>
      </w:tr>
      <w:tr w:rsidR="00D670C4" w:rsidRPr="000B635A" w14:paraId="6DFA1ACD" w14:textId="77777777" w:rsidTr="00F1233D">
        <w:trPr>
          <w:jc w:val="center"/>
        </w:trPr>
        <w:tc>
          <w:tcPr>
            <w:tcW w:w="1529" w:type="dxa"/>
          </w:tcPr>
          <w:p w14:paraId="5E736A21" w14:textId="57B80612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Morton 201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</w:t>
            </w:r>
            <w:r w:rsidR="00A35322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D5832F9" w14:textId="0CBB6E20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96" w:type="dxa"/>
          </w:tcPr>
          <w:p w14:paraId="0BA8308F" w14:textId="2AAD35F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Physical activity promotion for people at high-risk of type 2 diabetes</w:t>
            </w:r>
          </w:p>
        </w:tc>
        <w:tc>
          <w:tcPr>
            <w:tcW w:w="1694" w:type="dxa"/>
          </w:tcPr>
          <w:p w14:paraId="4E5B96F8" w14:textId="0B52ACBE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2331D">
              <w:rPr>
                <w:rFonts w:cstheme="minorHAnsi"/>
                <w:sz w:val="20"/>
                <w:szCs w:val="20"/>
              </w:rPr>
              <w:t>SMS &amp; Pedometers (PROPELS)</w:t>
            </w:r>
          </w:p>
        </w:tc>
        <w:tc>
          <w:tcPr>
            <w:tcW w:w="1811" w:type="dxa"/>
          </w:tcPr>
          <w:p w14:paraId="2ABB8AB3" w14:textId="00703FA1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Modified framework based on Dijkstra and De Vries model [</w:t>
            </w:r>
            <w:r w:rsidR="000E5FC6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2331D">
              <w:rPr>
                <w:rFonts w:cstheme="minorHAnsi"/>
                <w:color w:val="000000"/>
                <w:sz w:val="20"/>
                <w:szCs w:val="20"/>
              </w:rPr>
              <w:t>] for develop</w:t>
            </w:r>
            <w:r>
              <w:rPr>
                <w:rFonts w:cstheme="minorHAnsi"/>
                <w:color w:val="000000"/>
                <w:sz w:val="20"/>
                <w:szCs w:val="20"/>
              </w:rPr>
              <w:t>ment of</w:t>
            </w:r>
            <w:r w:rsidRPr="0002331D">
              <w:rPr>
                <w:rFonts w:cstheme="minorHAnsi"/>
                <w:color w:val="000000"/>
                <w:sz w:val="20"/>
                <w:szCs w:val="20"/>
              </w:rPr>
              <w:t xml:space="preserve"> computer-generated interventions and evaluation framework by Whittaker [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2331D">
              <w:rPr>
                <w:rFonts w:cstheme="minorHAnsi"/>
                <w:color w:val="000000"/>
                <w:sz w:val="20"/>
                <w:szCs w:val="20"/>
              </w:rPr>
              <w:t>1] and Fjeldsoe [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02331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77C4D05D" w14:textId="73B33E3E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36BB">
              <w:rPr>
                <w:rFonts w:cstheme="minorHAnsi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547A69BC" w14:textId="046A62F8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77372523" w14:textId="5FEB8A9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1998B9BC" w14:textId="6A30A96E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06248FE4" w14:textId="77777777" w:rsidR="00D670C4" w:rsidRPr="0002331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1- Conceptualization (focused literature review to define intervention objectives and BCTs)</w:t>
            </w:r>
          </w:p>
          <w:p w14:paraId="43B0CAEF" w14:textId="77777777" w:rsidR="00D670C4" w:rsidRPr="0002331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2- Formative research (ethnography and focus groups)</w:t>
            </w:r>
          </w:p>
          <w:p w14:paraId="706619FF" w14:textId="77777777" w:rsidR="00D670C4" w:rsidRPr="0002331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 xml:space="preserve">3- Pre-testing ("think aloud" focus groups to explore views to text messages and intervention) </w:t>
            </w:r>
          </w:p>
          <w:p w14:paraId="131A2B41" w14:textId="1800506A" w:rsidR="00D670C4" w:rsidRPr="0002331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4- Piloting the intervention, to resolve technical issues. Follow-up interviews to assess acceptability and feasibility of the intervention)</w:t>
            </w:r>
          </w:p>
        </w:tc>
      </w:tr>
      <w:tr w:rsidR="00D670C4" w:rsidRPr="000B635A" w14:paraId="574398E0" w14:textId="77777777" w:rsidTr="00F1233D">
        <w:trPr>
          <w:jc w:val="center"/>
        </w:trPr>
        <w:tc>
          <w:tcPr>
            <w:tcW w:w="1529" w:type="dxa"/>
          </w:tcPr>
          <w:p w14:paraId="55392096" w14:textId="2EE84B4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Mummah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E243AC">
              <w:rPr>
                <w:rFonts w:cstheme="minorHAnsi"/>
                <w:color w:val="000000"/>
                <w:sz w:val="20"/>
                <w:szCs w:val="20"/>
              </w:rPr>
              <w:t>2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14:paraId="0BA4065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1696" w:type="dxa"/>
          </w:tcPr>
          <w:p w14:paraId="2E931384" w14:textId="3D84ECE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Behavior change applied to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the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promotion of vegetable consumption in overweight adults</w:t>
            </w:r>
          </w:p>
        </w:tc>
        <w:tc>
          <w:tcPr>
            <w:tcW w:w="1694" w:type="dxa"/>
          </w:tcPr>
          <w:p w14:paraId="5B606A5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1CDD99E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DEAS framework</w:t>
            </w:r>
          </w:p>
          <w:p w14:paraId="7C66E3A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2384D3F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14F819C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ultisectoral collaboration between researchers, designers, and engineers</w:t>
            </w:r>
          </w:p>
        </w:tc>
        <w:tc>
          <w:tcPr>
            <w:tcW w:w="1361" w:type="dxa"/>
          </w:tcPr>
          <w:p w14:paraId="0D0150A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680692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0 steps, grouped in 4 categories</w:t>
            </w:r>
          </w:p>
        </w:tc>
        <w:tc>
          <w:tcPr>
            <w:tcW w:w="4535" w:type="dxa"/>
          </w:tcPr>
          <w:p w14:paraId="074E6CB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tegrat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: 1- Empathize with target users </w:t>
            </w:r>
          </w:p>
          <w:p w14:paraId="66AC50E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Specify target behavior </w:t>
            </w:r>
          </w:p>
          <w:p w14:paraId="7BA8E49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Ground in behavioral theory</w:t>
            </w:r>
          </w:p>
          <w:p w14:paraId="19566EE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sign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4- Ideate implementation strategies</w:t>
            </w:r>
          </w:p>
          <w:p w14:paraId="23E9DCC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Prototype potential products</w:t>
            </w:r>
          </w:p>
          <w:p w14:paraId="5DC87D7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Gather user feedback</w:t>
            </w:r>
          </w:p>
          <w:p w14:paraId="6F82F62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Build minimum viable product</w:t>
            </w:r>
          </w:p>
          <w:p w14:paraId="0E2A3CE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ses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8- Pilot efficacy and usability</w:t>
            </w:r>
          </w:p>
          <w:p w14:paraId="056EC11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9- Evaluate efficacy in RCT</w:t>
            </w:r>
          </w:p>
          <w:p w14:paraId="04F21CB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har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: 10- Share intervention &amp; findings </w:t>
            </w:r>
          </w:p>
        </w:tc>
      </w:tr>
      <w:tr w:rsidR="00D670C4" w:rsidRPr="000B635A" w14:paraId="29F5EE9B" w14:textId="77777777" w:rsidTr="00F1233D">
        <w:trPr>
          <w:jc w:val="center"/>
        </w:trPr>
        <w:tc>
          <w:tcPr>
            <w:tcW w:w="1529" w:type="dxa"/>
          </w:tcPr>
          <w:p w14:paraId="1E20C448" w14:textId="3AFBC1D6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Patel 20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57EED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CC0EC77" w14:textId="6A16AF88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303C4D8D" w14:textId="49C2B2B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Development of mHealth apps</w:t>
            </w:r>
          </w:p>
        </w:tc>
        <w:tc>
          <w:tcPr>
            <w:tcW w:w="1694" w:type="dxa"/>
          </w:tcPr>
          <w:p w14:paraId="1477D62B" w14:textId="6B370798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2331D">
              <w:rPr>
                <w:rFonts w:cstheme="minorHAnsi"/>
                <w:sz w:val="20"/>
                <w:szCs w:val="20"/>
              </w:rPr>
              <w:t>Smartphone apps</w:t>
            </w:r>
          </w:p>
        </w:tc>
        <w:tc>
          <w:tcPr>
            <w:tcW w:w="1811" w:type="dxa"/>
          </w:tcPr>
          <w:p w14:paraId="545FEF16" w14:textId="346A2C6F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2331D">
              <w:rPr>
                <w:rFonts w:cstheme="minorHAnsi"/>
                <w:color w:val="000000"/>
                <w:sz w:val="20"/>
                <w:szCs w:val="20"/>
              </w:rPr>
              <w:t>BUS Framework</w:t>
            </w:r>
          </w:p>
        </w:tc>
        <w:tc>
          <w:tcPr>
            <w:tcW w:w="1020" w:type="dxa"/>
          </w:tcPr>
          <w:p w14:paraId="7F63F30F" w14:textId="4DA1AB59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331D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38707F02" w14:textId="51AFEF2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Adaptation of existing frameworks (BCTs, UCD, Social marketing)</w:t>
            </w:r>
          </w:p>
        </w:tc>
        <w:tc>
          <w:tcPr>
            <w:tcW w:w="1361" w:type="dxa"/>
          </w:tcPr>
          <w:p w14:paraId="4EC5539B" w14:textId="46E5DF1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3254006" w14:textId="7BAD6746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35" w:type="dxa"/>
          </w:tcPr>
          <w:p w14:paraId="6B102B27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1- Situational analysis, determine health problem and behavioral determinants, target users, key stakeholders</w:t>
            </w:r>
          </w:p>
          <w:p w14:paraId="6654592C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2- Concept generation and prototype design, determine the intervention focus by engaging target users (focus groups, interviews, surveys)</w:t>
            </w:r>
          </w:p>
          <w:p w14:paraId="4CEDDD4D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3- Prototype development, iterative with frequent user inputs</w:t>
            </w:r>
          </w:p>
          <w:p w14:paraId="5C4FB786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4- Pilot testing in a sample of end-users</w:t>
            </w:r>
          </w:p>
          <w:p w14:paraId="794086BD" w14:textId="41C0624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5- Campaign launch (or intervention deployment), with the support of relevant stakeholders</w:t>
            </w:r>
          </w:p>
          <w:p w14:paraId="4715CA12" w14:textId="3B7DF28D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6- Evaluation, in three aspects: process, outcome, and impact</w:t>
            </w:r>
          </w:p>
        </w:tc>
      </w:tr>
      <w:tr w:rsidR="00D670C4" w:rsidRPr="000B635A" w14:paraId="1A1407BA" w14:textId="77777777" w:rsidTr="00F1233D">
        <w:trPr>
          <w:jc w:val="center"/>
        </w:trPr>
        <w:tc>
          <w:tcPr>
            <w:tcW w:w="1529" w:type="dxa"/>
          </w:tcPr>
          <w:p w14:paraId="574CBCC3" w14:textId="2E5F5BC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ham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9406A">
              <w:rPr>
                <w:rFonts w:cstheme="minorHAnsi"/>
                <w:color w:val="000000"/>
                <w:sz w:val="20"/>
                <w:szCs w:val="20"/>
              </w:rPr>
              <w:t>88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5F27A8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696" w:type="dxa"/>
          </w:tcPr>
          <w:p w14:paraId="32545AC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management of chronic pain in young people</w:t>
            </w:r>
          </w:p>
          <w:p w14:paraId="692B38D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A2F906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4DC49205" w14:textId="2B09741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CD</w:t>
            </w:r>
            <w:r w:rsidR="009156D7">
              <w:rPr>
                <w:rFonts w:cstheme="minorHAnsi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1020" w:type="dxa"/>
          </w:tcPr>
          <w:p w14:paraId="09229D4A" w14:textId="47931DF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0FF8E0B3" w14:textId="5403585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59D0EB1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platform to define, operationalize and evaluate effective app engagement</w:t>
            </w:r>
          </w:p>
        </w:tc>
        <w:tc>
          <w:tcPr>
            <w:tcW w:w="1076" w:type="dxa"/>
          </w:tcPr>
          <w:p w14:paraId="3ED70CA6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35" w:type="dxa"/>
          </w:tcPr>
          <w:p w14:paraId="5B0D007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Concept generation and ideation</w:t>
            </w:r>
          </w:p>
          <w:p w14:paraId="1CD8A07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Prototype design and system development</w:t>
            </w:r>
          </w:p>
          <w:p w14:paraId="3D91B68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Evaluation </w:t>
            </w:r>
          </w:p>
        </w:tc>
      </w:tr>
      <w:tr w:rsidR="00D670C4" w:rsidRPr="000B635A" w14:paraId="53D45A9E" w14:textId="77777777" w:rsidTr="00F1233D">
        <w:trPr>
          <w:jc w:val="center"/>
        </w:trPr>
        <w:tc>
          <w:tcPr>
            <w:tcW w:w="1529" w:type="dxa"/>
          </w:tcPr>
          <w:p w14:paraId="0D792445" w14:textId="37B2FB4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avn Jakobsen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9406A">
              <w:rPr>
                <w:rFonts w:cstheme="minorHAnsi"/>
                <w:color w:val="000000"/>
                <w:sz w:val="20"/>
                <w:szCs w:val="20"/>
              </w:rPr>
              <w:t>89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7B71194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696" w:type="dxa"/>
          </w:tcPr>
          <w:p w14:paraId="3CE4553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management of osteoporosis</w:t>
            </w:r>
          </w:p>
        </w:tc>
        <w:tc>
          <w:tcPr>
            <w:tcW w:w="1694" w:type="dxa"/>
          </w:tcPr>
          <w:p w14:paraId="1EA632A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68F27E1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articipatory design process</w:t>
            </w:r>
          </w:p>
          <w:p w14:paraId="39DD475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907043C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1D3A6903" w14:textId="4344FF2D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64DB4B4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4BE34BDD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35" w:type="dxa"/>
          </w:tcPr>
          <w:p w14:paraId="69E2472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Identification of users’ needs (literature review, interviews, focus groups)</w:t>
            </w:r>
          </w:p>
          <w:p w14:paraId="28D0BC9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Iterative design and development of prototypes (workshops with key stakeholders and prototype testing) </w:t>
            </w:r>
          </w:p>
          <w:p w14:paraId="6AE0F99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Test mHealth app (evaluation and re-testing). </w:t>
            </w:r>
          </w:p>
        </w:tc>
      </w:tr>
      <w:tr w:rsidR="00D670C4" w:rsidRPr="000B635A" w14:paraId="11BDD184" w14:textId="77777777" w:rsidTr="00F1233D">
        <w:trPr>
          <w:jc w:val="center"/>
        </w:trPr>
        <w:tc>
          <w:tcPr>
            <w:tcW w:w="1529" w:type="dxa"/>
          </w:tcPr>
          <w:p w14:paraId="14A538F1" w14:textId="6FA99B52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chellong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9406A">
              <w:rPr>
                <w:rFonts w:cstheme="minorHAnsi"/>
                <w:color w:val="000000"/>
                <w:sz w:val="20"/>
                <w:szCs w:val="20"/>
              </w:rPr>
              <w:t>91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1862B5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96" w:type="dxa"/>
          </w:tcPr>
          <w:p w14:paraId="3339DF3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ost-traumatic stress disorder (PTSD)</w:t>
            </w:r>
          </w:p>
          <w:p w14:paraId="4E34C0F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</w:tcPr>
          <w:p w14:paraId="58DC370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1337B2D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5AD52E95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3F68FEB8" w14:textId="4D704F15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Based on international standards requirements and ISR method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1871D3">
              <w:rPr>
                <w:rFonts w:cstheme="minorHAnsi"/>
                <w:sz w:val="20"/>
                <w:szCs w:val="20"/>
              </w:rPr>
              <w:t>40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Pr="000B635A">
              <w:rPr>
                <w:rFonts w:cstheme="minorHAnsi"/>
                <w:sz w:val="20"/>
                <w:szCs w:val="20"/>
              </w:rPr>
              <w:t>, and adapted for PTSD</w:t>
            </w:r>
          </w:p>
        </w:tc>
        <w:tc>
          <w:tcPr>
            <w:tcW w:w="1361" w:type="dxa"/>
          </w:tcPr>
          <w:p w14:paraId="3A00A49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evaluation, implementation</w:t>
            </w:r>
          </w:p>
        </w:tc>
        <w:tc>
          <w:tcPr>
            <w:tcW w:w="1076" w:type="dxa"/>
          </w:tcPr>
          <w:p w14:paraId="45B74D8F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35" w:type="dxa"/>
          </w:tcPr>
          <w:p w14:paraId="242747D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Define healthcare goals informed by patient needs </w:t>
            </w:r>
          </w:p>
          <w:p w14:paraId="11FB8AE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Establish appropriate IT architecture, including interoperability</w:t>
            </w:r>
          </w:p>
          <w:p w14:paraId="7A0C6F3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App functionalities and layout (PTSD specific)</w:t>
            </w:r>
          </w:p>
          <w:p w14:paraId="4A12C29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Apply medical norms (PTSD specific), by complying with evidence-based guidelines</w:t>
            </w:r>
          </w:p>
          <w:p w14:paraId="4CC08E7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5- Apply technical norms (open standards, data privacy and security, etc.) </w:t>
            </w:r>
          </w:p>
          <w:p w14:paraId="122598F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6- Importance of interdisciplinary communication</w:t>
            </w:r>
          </w:p>
          <w:p w14:paraId="4769DE4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Use proven methods of design (user-centered design, 5-cycle model)</w:t>
            </w:r>
          </w:p>
          <w:p w14:paraId="4380F32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8- Alpha and beta test with and without patients</w:t>
            </w:r>
          </w:p>
          <w:p w14:paraId="44FD033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9- Evaluation and assessment, before release</w:t>
            </w:r>
          </w:p>
          <w:p w14:paraId="397081D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0- Release app</w:t>
            </w:r>
          </w:p>
          <w:p w14:paraId="2C30CA9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1- Localization of app to specific country settings</w:t>
            </w:r>
          </w:p>
          <w:p w14:paraId="66D8443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2- Post-market communication and maintenance</w:t>
            </w:r>
          </w:p>
        </w:tc>
      </w:tr>
      <w:tr w:rsidR="00D670C4" w:rsidRPr="000B635A" w14:paraId="040C0964" w14:textId="77777777" w:rsidTr="00F1233D">
        <w:trPr>
          <w:jc w:val="center"/>
        </w:trPr>
        <w:tc>
          <w:tcPr>
            <w:tcW w:w="1529" w:type="dxa"/>
          </w:tcPr>
          <w:p w14:paraId="3A1B7F22" w14:textId="411E9400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Schnall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9406A">
              <w:rPr>
                <w:rFonts w:cstheme="minorHAnsi"/>
                <w:color w:val="000000"/>
                <w:sz w:val="20"/>
                <w:szCs w:val="20"/>
              </w:rPr>
              <w:t>92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4BE90E7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46DC161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IV prevention for high-risk MSM</w:t>
            </w:r>
          </w:p>
        </w:tc>
        <w:tc>
          <w:tcPr>
            <w:tcW w:w="1694" w:type="dxa"/>
          </w:tcPr>
          <w:p w14:paraId="0449233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04D7BB50" w14:textId="4CC06A4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Adaptation of the ISR framework </w:t>
            </w:r>
            <w:r>
              <w:rPr>
                <w:rFonts w:cstheme="minorHAnsi"/>
                <w:color w:val="000000"/>
                <w:sz w:val="20"/>
                <w:szCs w:val="20"/>
              </w:rPr>
              <w:t>[</w:t>
            </w:r>
            <w:r w:rsidR="001871D3">
              <w:rPr>
                <w:rFonts w:cstheme="minorHAnsi"/>
                <w:color w:val="000000"/>
                <w:sz w:val="20"/>
                <w:szCs w:val="20"/>
              </w:rPr>
              <w:t>4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for mHealth apps</w:t>
            </w:r>
          </w:p>
        </w:tc>
        <w:tc>
          <w:tcPr>
            <w:tcW w:w="1020" w:type="dxa"/>
          </w:tcPr>
          <w:p w14:paraId="63399B7E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340F09CA" w14:textId="346EF29C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3FF75C2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F963E59" w14:textId="77777777" w:rsidR="00D670C4" w:rsidRPr="000B635A" w:rsidRDefault="00D670C4" w:rsidP="00D670C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 cycles</w:t>
            </w:r>
          </w:p>
        </w:tc>
        <w:tc>
          <w:tcPr>
            <w:tcW w:w="4535" w:type="dxa"/>
          </w:tcPr>
          <w:p w14:paraId="11E2A67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levance cycl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understand the end-user environment and requirements (focus groups)</w:t>
            </w:r>
          </w:p>
          <w:p w14:paraId="3F17E2D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igor cycl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or knowledge base (literature review and apps assessments)</w:t>
            </w:r>
          </w:p>
          <w:p w14:paraId="1265346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sign cycl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i. Design session 1: identify features and content</w:t>
            </w:r>
          </w:p>
          <w:p w14:paraId="4F975FE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i. Design session 2: user interface and design prototypes</w:t>
            </w:r>
          </w:p>
          <w:p w14:paraId="7D46112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ii. Evaluation, of the prototypes (experts and end-users)</w:t>
            </w:r>
          </w:p>
        </w:tc>
      </w:tr>
      <w:tr w:rsidR="00D670C4" w:rsidRPr="000B635A" w14:paraId="0A5A427D" w14:textId="77777777" w:rsidTr="00F1233D">
        <w:trPr>
          <w:jc w:val="center"/>
        </w:trPr>
        <w:tc>
          <w:tcPr>
            <w:tcW w:w="1529" w:type="dxa"/>
          </w:tcPr>
          <w:p w14:paraId="5CD0F21B" w14:textId="7183D03A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krabal Ross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9406A">
              <w:rPr>
                <w:rFonts w:cstheme="minorHAnsi"/>
                <w:color w:val="000000"/>
                <w:sz w:val="20"/>
                <w:szCs w:val="20"/>
              </w:rPr>
              <w:t>90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6E4D92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96" w:type="dxa"/>
          </w:tcPr>
          <w:p w14:paraId="246BF48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mprove adherence to oral chemotherapy in adolescent and adult cancer patients</w:t>
            </w:r>
          </w:p>
        </w:tc>
        <w:tc>
          <w:tcPr>
            <w:tcW w:w="1694" w:type="dxa"/>
          </w:tcPr>
          <w:p w14:paraId="5C91AC5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S</w:t>
            </w:r>
          </w:p>
        </w:tc>
        <w:tc>
          <w:tcPr>
            <w:tcW w:w="1811" w:type="dxa"/>
          </w:tcPr>
          <w:p w14:paraId="5B8CC398" w14:textId="019C823D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IT</w:t>
            </w:r>
            <w:r w:rsidR="004B5FEE">
              <w:rPr>
                <w:rFonts w:cstheme="minorHAnsi"/>
                <w:color w:val="000000"/>
                <w:sz w:val="20"/>
                <w:szCs w:val="20"/>
              </w:rPr>
              <w:t xml:space="preserve"> [16]</w:t>
            </w:r>
          </w:p>
          <w:p w14:paraId="42387715" w14:textId="126D29D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Health Development and Evaluation Framework described by Whittaker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BC0534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020" w:type="dxa"/>
          </w:tcPr>
          <w:p w14:paraId="0B3D4ACE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s</w:t>
            </w:r>
          </w:p>
        </w:tc>
        <w:tc>
          <w:tcPr>
            <w:tcW w:w="1697" w:type="dxa"/>
          </w:tcPr>
          <w:p w14:paraId="496B831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ombination of existing frameworks</w:t>
            </w:r>
          </w:p>
        </w:tc>
        <w:tc>
          <w:tcPr>
            <w:tcW w:w="1361" w:type="dxa"/>
          </w:tcPr>
          <w:p w14:paraId="3C90394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3F16C27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35" w:type="dxa"/>
          </w:tcPr>
          <w:p w14:paraId="5FCEB91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ceptualization of the program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literature and scoping review, identification of relevant behavioral change strategies</w:t>
            </w:r>
          </w:p>
          <w:p w14:paraId="18A02FB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finition of (technical) features and structure of the program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needs assessment with end-users</w:t>
            </w:r>
          </w:p>
          <w:p w14:paraId="5452DFA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ion of program delivery technology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depending on availability and relevance to target population</w:t>
            </w:r>
          </w:p>
        </w:tc>
      </w:tr>
      <w:tr w:rsidR="00D670C4" w:rsidRPr="000B635A" w14:paraId="72E5F4E1" w14:textId="77777777" w:rsidTr="00F1233D">
        <w:trPr>
          <w:jc w:val="center"/>
        </w:trPr>
        <w:tc>
          <w:tcPr>
            <w:tcW w:w="1529" w:type="dxa"/>
          </w:tcPr>
          <w:p w14:paraId="25451434" w14:textId="7E350BAF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Sporrel 20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44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721301C" w14:textId="6624E5F5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696" w:type="dxa"/>
          </w:tcPr>
          <w:p w14:paraId="05B6556D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Physical Activity Promotion</w:t>
            </w:r>
          </w:p>
          <w:p w14:paraId="7F3F8C7E" w14:textId="3EF7EA39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1694" w:type="dxa"/>
          </w:tcPr>
          <w:p w14:paraId="43FDB44F" w14:textId="18254661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9B174D">
              <w:rPr>
                <w:rFonts w:cstheme="minorHAnsi"/>
                <w:sz w:val="20"/>
                <w:szCs w:val="20"/>
              </w:rPr>
              <w:t>Smartphone app (PAUL)</w:t>
            </w:r>
          </w:p>
        </w:tc>
        <w:tc>
          <w:tcPr>
            <w:tcW w:w="1811" w:type="dxa"/>
          </w:tcPr>
          <w:p w14:paraId="302197D0" w14:textId="5F8A5A44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IDEAS</w:t>
            </w:r>
            <w:r w:rsidR="004B5FEE">
              <w:rPr>
                <w:rFonts w:cstheme="minorHAnsi"/>
                <w:color w:val="000000"/>
                <w:sz w:val="20"/>
                <w:szCs w:val="20"/>
              </w:rPr>
              <w:t xml:space="preserve"> [18]</w:t>
            </w:r>
          </w:p>
          <w:p w14:paraId="76FB2252" w14:textId="4821637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BIT</w:t>
            </w:r>
            <w:r w:rsidR="004B5FEE">
              <w:rPr>
                <w:rFonts w:cstheme="minorHAnsi"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1020" w:type="dxa"/>
          </w:tcPr>
          <w:p w14:paraId="1B60AC03" w14:textId="1497A424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s</w:t>
            </w:r>
          </w:p>
        </w:tc>
        <w:tc>
          <w:tcPr>
            <w:tcW w:w="1697" w:type="dxa"/>
          </w:tcPr>
          <w:p w14:paraId="66B3AB41" w14:textId="7A997C9D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Adaptation of existing frameworks (IDEAS, BIT, COM-B &amp; FBM)</w:t>
            </w:r>
          </w:p>
        </w:tc>
        <w:tc>
          <w:tcPr>
            <w:tcW w:w="1361" w:type="dxa"/>
          </w:tcPr>
          <w:p w14:paraId="15BDD759" w14:textId="681C2B0B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2EFB390A" w14:textId="1BAC2488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35" w:type="dxa"/>
          </w:tcPr>
          <w:p w14:paraId="4A50AE22" w14:textId="131EDCD2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ase 1 (Preliminary work)</w:t>
            </w:r>
            <w:r w:rsidRPr="009B174D">
              <w:rPr>
                <w:rFonts w:cstheme="minorHAnsi"/>
                <w:color w:val="000000"/>
                <w:sz w:val="20"/>
                <w:szCs w:val="20"/>
              </w:rPr>
              <w:t>: 1-  Identify target behavior and study aims (consultation with stakeholders and interviews with end-users)</w:t>
            </w:r>
          </w:p>
          <w:p w14:paraId="143534EE" w14:textId="795B1F12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2- Identify barriers for performing physical activ</w:t>
            </w:r>
            <w:r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Pr="009B174D">
              <w:rPr>
                <w:rFonts w:cstheme="minorHAnsi"/>
                <w:color w:val="000000"/>
                <w:sz w:val="20"/>
                <w:szCs w:val="20"/>
              </w:rPr>
              <w:t xml:space="preserve">ty  </w:t>
            </w:r>
          </w:p>
          <w:p w14:paraId="583C5B7C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 xml:space="preserve">3- Design and pilot initial idea, based on stakeholders input </w:t>
            </w:r>
          </w:p>
          <w:p w14:paraId="1E8E99C3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ase 2</w:t>
            </w:r>
            <w:r w:rsidRPr="009B174D">
              <w:rPr>
                <w:rFonts w:cstheme="minorHAnsi"/>
                <w:color w:val="000000"/>
                <w:sz w:val="20"/>
                <w:szCs w:val="20"/>
              </w:rPr>
              <w:t>: 4- Theoretical grounding to develop a conceptual model based on BCTs and literature reviews</w:t>
            </w:r>
          </w:p>
          <w:p w14:paraId="5FAD8F07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5- Identify requirements with end-users (focus groups)</w:t>
            </w:r>
          </w:p>
          <w:p w14:paraId="2054DA6F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6- Design functional components, based on BIT</w:t>
            </w:r>
          </w:p>
          <w:p w14:paraId="724C9476" w14:textId="6FFFD680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7- Technical operationalization</w:t>
            </w:r>
          </w:p>
          <w:p w14:paraId="7EE85F49" w14:textId="7777777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 xml:space="preserve">8- Feasibility testing </w:t>
            </w:r>
          </w:p>
          <w:p w14:paraId="76C807F3" w14:textId="339C6D6E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174D">
              <w:rPr>
                <w:rFonts w:cstheme="minorHAnsi"/>
                <w:color w:val="000000"/>
                <w:sz w:val="20"/>
                <w:szCs w:val="20"/>
              </w:rPr>
              <w:t>9- Effect study</w:t>
            </w:r>
          </w:p>
        </w:tc>
      </w:tr>
      <w:tr w:rsidR="00D670C4" w:rsidRPr="000B635A" w14:paraId="5A1F8DDB" w14:textId="77777777" w:rsidTr="00F1233D">
        <w:trPr>
          <w:jc w:val="center"/>
        </w:trPr>
        <w:tc>
          <w:tcPr>
            <w:tcW w:w="1529" w:type="dxa"/>
          </w:tcPr>
          <w:p w14:paraId="37E78BAD" w14:textId="310C0A60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Sun 20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45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D4B99B7" w14:textId="48E64816" w:rsidR="00D670C4" w:rsidRPr="004A097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0854E344" w14:textId="47AE9679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6BB5">
              <w:rPr>
                <w:rFonts w:cstheme="minorHAnsi"/>
                <w:color w:val="000000"/>
                <w:sz w:val="20"/>
                <w:szCs w:val="20"/>
              </w:rPr>
              <w:t>Sexual health promotion and HIV prevention for transgender women</w:t>
            </w:r>
          </w:p>
        </w:tc>
        <w:tc>
          <w:tcPr>
            <w:tcW w:w="1694" w:type="dxa"/>
          </w:tcPr>
          <w:p w14:paraId="3B9F5CD4" w14:textId="20B8F2CF" w:rsidR="00D670C4" w:rsidRPr="009B174D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FE6BB5">
              <w:rPr>
                <w:rFonts w:cstheme="minorHAnsi"/>
                <w:sz w:val="20"/>
                <w:szCs w:val="20"/>
              </w:rPr>
              <w:t>Smartphone app (Trans Women Connected )</w:t>
            </w:r>
          </w:p>
        </w:tc>
        <w:tc>
          <w:tcPr>
            <w:tcW w:w="1811" w:type="dxa"/>
          </w:tcPr>
          <w:p w14:paraId="6BB90289" w14:textId="449C3E7F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6BB5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33A33396" w14:textId="3D599390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97" w:type="dxa"/>
          </w:tcPr>
          <w:p w14:paraId="16FED80A" w14:textId="7DD2CF5F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49B2A33E" w14:textId="0EE35267" w:rsidR="00D670C4" w:rsidRPr="009B174D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70C4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652D506C" w14:textId="48CAD9C6" w:rsidR="00D670C4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35" w:type="dxa"/>
          </w:tcPr>
          <w:p w14:paraId="24FA6640" w14:textId="77777777" w:rsidR="00D670C4" w:rsidRP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70C4">
              <w:rPr>
                <w:rFonts w:cstheme="minorHAnsi"/>
                <w:color w:val="000000"/>
                <w:sz w:val="20"/>
                <w:szCs w:val="20"/>
              </w:rPr>
              <w:t xml:space="preserve">1- Formative research (focus groups) </w:t>
            </w:r>
          </w:p>
          <w:p w14:paraId="35315D13" w14:textId="77777777" w:rsidR="00D670C4" w:rsidRPr="00D670C4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70C4">
              <w:rPr>
                <w:rFonts w:cstheme="minorHAnsi"/>
                <w:color w:val="000000"/>
                <w:sz w:val="20"/>
                <w:szCs w:val="20"/>
              </w:rPr>
              <w:t xml:space="preserve">2- Prototype design and development (curriculum and storyboards and wireframes development, in consultation with relevant stakeholders) </w:t>
            </w:r>
          </w:p>
          <w:p w14:paraId="16732357" w14:textId="41CC61BE" w:rsidR="00D670C4" w:rsidRPr="009B174D" w:rsidRDefault="00D670C4" w:rsidP="00D670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70C4">
              <w:rPr>
                <w:rFonts w:cstheme="minorHAnsi"/>
                <w:color w:val="000000"/>
                <w:sz w:val="20"/>
                <w:szCs w:val="20"/>
              </w:rPr>
              <w:lastRenderedPageBreak/>
              <w:t>3- Usability testing ("think aloud" method)</w:t>
            </w:r>
          </w:p>
        </w:tc>
      </w:tr>
      <w:tr w:rsidR="00D670C4" w:rsidRPr="000B635A" w14:paraId="16DF6246" w14:textId="77777777" w:rsidTr="00F1233D">
        <w:trPr>
          <w:jc w:val="center"/>
        </w:trPr>
        <w:tc>
          <w:tcPr>
            <w:tcW w:w="1529" w:type="dxa"/>
          </w:tcPr>
          <w:p w14:paraId="43B579D2" w14:textId="2DAD029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Tay 20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3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40F40E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96" w:type="dxa"/>
          </w:tcPr>
          <w:p w14:paraId="7839F96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Behavior change applied to self-monitoring of calcium intake </w:t>
            </w:r>
          </w:p>
        </w:tc>
        <w:tc>
          <w:tcPr>
            <w:tcW w:w="1694" w:type="dxa"/>
          </w:tcPr>
          <w:p w14:paraId="63216DDB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  <w:p w14:paraId="1480669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</w:tcPr>
          <w:p w14:paraId="1CEB93C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14902D1B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97" w:type="dxa"/>
          </w:tcPr>
          <w:p w14:paraId="7A1F1E0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16D0D03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63D15CD8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71E3BC8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Conceptualization</w:t>
            </w:r>
          </w:p>
          <w:p w14:paraId="48C3B299" w14:textId="77777777" w:rsidR="00D670C4" w:rsidRPr="000B635A" w:rsidRDefault="00D670C4" w:rsidP="00D670C4">
            <w:r w:rsidRPr="000B635A">
              <w:rPr>
                <w:rFonts w:cstheme="minorHAnsi"/>
                <w:color w:val="000000"/>
                <w:sz w:val="20"/>
                <w:szCs w:val="20"/>
              </w:rPr>
              <w:t>2- Iterative development and pretesting with end users</w:t>
            </w:r>
          </w:p>
          <w:p w14:paraId="16A77CA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Pilot testing </w:t>
            </w:r>
          </w:p>
          <w:p w14:paraId="32663A8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Mixed methods evaluation (questionnaires, focus groups)</w:t>
            </w:r>
          </w:p>
        </w:tc>
      </w:tr>
      <w:tr w:rsidR="00D670C4" w:rsidRPr="000B635A" w14:paraId="3B26C662" w14:textId="77777777" w:rsidTr="00F1233D">
        <w:trPr>
          <w:jc w:val="center"/>
        </w:trPr>
        <w:tc>
          <w:tcPr>
            <w:tcW w:w="1529" w:type="dxa"/>
          </w:tcPr>
          <w:p w14:paraId="12C9D121" w14:textId="63B8B4A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Van Agteren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4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3688D3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96" w:type="dxa"/>
          </w:tcPr>
          <w:p w14:paraId="3CFE79F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moking cessation</w:t>
            </w:r>
          </w:p>
          <w:p w14:paraId="099972F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1694" w:type="dxa"/>
          </w:tcPr>
          <w:p w14:paraId="5EDC21B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3E06DF05" w14:textId="0FCA5081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M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BC0534">
              <w:rPr>
                <w:rFonts w:cstheme="minorHAnsi"/>
                <w:color w:val="000000"/>
                <w:sz w:val="20"/>
                <w:szCs w:val="20"/>
              </w:rPr>
              <w:t>37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8A6A5B9" w14:textId="1125C62A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PSD </w:t>
            </w:r>
            <w:r>
              <w:rPr>
                <w:rFonts w:cstheme="minorHAnsi"/>
                <w:color w:val="000000"/>
                <w:sz w:val="20"/>
                <w:szCs w:val="20"/>
              </w:rPr>
              <w:t>[</w:t>
            </w:r>
            <w:r w:rsidR="005D2782">
              <w:rPr>
                <w:rFonts w:cstheme="minorHAnsi"/>
                <w:color w:val="000000"/>
                <w:sz w:val="20"/>
                <w:szCs w:val="20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C307B0F" w14:textId="7A2CB512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ntent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TDF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8C36AF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&amp; BCTs for smoking cessatio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5D2782">
              <w:rPr>
                <w:rFonts w:cstheme="minorHAnsi"/>
                <w:color w:val="000000"/>
                <w:sz w:val="20"/>
                <w:szCs w:val="20"/>
              </w:rPr>
              <w:t>47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0AEDA18E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595B736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2467978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352BFC37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35" w:type="dxa"/>
          </w:tcPr>
          <w:p w14:paraId="7377A757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IM</w:t>
            </w:r>
            <w:r w:rsidRPr="000B635A">
              <w:rPr>
                <w:rFonts w:cstheme="minorHAnsi"/>
                <w:sz w:val="20"/>
                <w:szCs w:val="20"/>
              </w:rPr>
              <w:t>: 1- Needs assessment of health behavior</w:t>
            </w:r>
          </w:p>
          <w:p w14:paraId="505B9AE2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2-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Definition of program objectives</w:t>
            </w:r>
          </w:p>
          <w:p w14:paraId="6551A7B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3-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Selecting evidence-based methods and practical applications </w:t>
            </w:r>
          </w:p>
          <w:p w14:paraId="089B181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4- Development of the mHealth app </w:t>
            </w:r>
          </w:p>
          <w:p w14:paraId="40F87F6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 &amp; 6- Adoption, implementation, and evaluation</w:t>
            </w:r>
          </w:p>
          <w:p w14:paraId="183B6F3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670C4" w:rsidRPr="000B635A" w14:paraId="4F527091" w14:textId="77777777" w:rsidTr="00F1233D">
        <w:trPr>
          <w:jc w:val="center"/>
        </w:trPr>
        <w:tc>
          <w:tcPr>
            <w:tcW w:w="1529" w:type="dxa"/>
          </w:tcPr>
          <w:p w14:paraId="66054F33" w14:textId="29BD1AA6" w:rsidR="00D670C4" w:rsidRPr="000B635A" w:rsidRDefault="00D670C4" w:rsidP="001566F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A097A">
              <w:rPr>
                <w:rFonts w:cstheme="minorHAnsi"/>
                <w:color w:val="000000"/>
                <w:sz w:val="20"/>
                <w:szCs w:val="20"/>
              </w:rPr>
              <w:t>Verbiest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A097A">
              <w:rPr>
                <w:rFonts w:cstheme="minorHAnsi"/>
                <w:color w:val="000000"/>
                <w:sz w:val="20"/>
                <w:szCs w:val="20"/>
              </w:rPr>
              <w:t>New Zealand/The Netherlands</w:t>
            </w:r>
          </w:p>
        </w:tc>
        <w:tc>
          <w:tcPr>
            <w:tcW w:w="1696" w:type="dxa"/>
          </w:tcPr>
          <w:p w14:paraId="74BC41C6" w14:textId="6B0CA911" w:rsidR="00D670C4" w:rsidRPr="000B635A" w:rsidRDefault="00B27848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Behavior change intervention for indigenous communities focusing on physical activity, healthy eating and family</w:t>
            </w:r>
          </w:p>
        </w:tc>
        <w:tc>
          <w:tcPr>
            <w:tcW w:w="1694" w:type="dxa"/>
          </w:tcPr>
          <w:p w14:paraId="7534387F" w14:textId="09E9F849" w:rsidR="00D670C4" w:rsidRPr="000B635A" w:rsidRDefault="00B27848" w:rsidP="00D670C4">
            <w:pPr>
              <w:rPr>
                <w:rFonts w:cstheme="minorHAnsi"/>
                <w:sz w:val="20"/>
                <w:szCs w:val="20"/>
              </w:rPr>
            </w:pPr>
            <w:r w:rsidRPr="00B27848">
              <w:rPr>
                <w:rFonts w:cstheme="minorHAnsi"/>
                <w:sz w:val="20"/>
                <w:szCs w:val="20"/>
              </w:rPr>
              <w:t>Smartphone app (OL@-OR@)</w:t>
            </w:r>
          </w:p>
        </w:tc>
        <w:tc>
          <w:tcPr>
            <w:tcW w:w="1811" w:type="dxa"/>
          </w:tcPr>
          <w:p w14:paraId="0F631556" w14:textId="6226C0B1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Participatory codesign cycle [</w:t>
            </w:r>
            <w:r w:rsidR="005D2782">
              <w:rPr>
                <w:rFonts w:cstheme="minorHAnsi"/>
                <w:color w:val="000000"/>
                <w:sz w:val="20"/>
                <w:szCs w:val="20"/>
              </w:rPr>
              <w:t>48</w:t>
            </w:r>
            <w:r w:rsidRPr="00B2784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F684BCE" w14:textId="7E7E3C25" w:rsidR="00D670C4" w:rsidRPr="000B635A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TDF [</w:t>
            </w:r>
            <w:r w:rsidR="005D2782">
              <w:rPr>
                <w:rFonts w:cstheme="minorHAnsi"/>
                <w:color w:val="000000"/>
                <w:sz w:val="20"/>
                <w:szCs w:val="20"/>
              </w:rPr>
              <w:t>43</w:t>
            </w:r>
            <w:r w:rsidRPr="00B2784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20" w:type="dxa"/>
          </w:tcPr>
          <w:p w14:paraId="0F311ECA" w14:textId="50125240" w:rsidR="00D670C4" w:rsidRPr="000B635A" w:rsidRDefault="00B27848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6A76F616" w14:textId="5231DDD2" w:rsidR="00D670C4" w:rsidRPr="000B635A" w:rsidRDefault="00B27848" w:rsidP="00D670C4">
            <w:pPr>
              <w:rPr>
                <w:rFonts w:cstheme="minorHAnsi"/>
                <w:sz w:val="20"/>
                <w:szCs w:val="20"/>
              </w:rPr>
            </w:pPr>
            <w:r w:rsidRPr="00B27848">
              <w:rPr>
                <w:rFonts w:cstheme="minorHAnsi"/>
                <w:sz w:val="20"/>
                <w:szCs w:val="20"/>
              </w:rPr>
              <w:t>Adaptation of existing frameworks</w:t>
            </w:r>
          </w:p>
        </w:tc>
        <w:tc>
          <w:tcPr>
            <w:tcW w:w="1361" w:type="dxa"/>
          </w:tcPr>
          <w:p w14:paraId="70CB8780" w14:textId="1E111632" w:rsidR="00D670C4" w:rsidRPr="000B635A" w:rsidRDefault="00B27848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1FB884F5" w14:textId="77777777" w:rsidR="00B27848" w:rsidRPr="00B27848" w:rsidRDefault="00B27848" w:rsidP="00B278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 xml:space="preserve">6 &amp; 4 </w:t>
            </w:r>
          </w:p>
          <w:p w14:paraId="4B1A2DB7" w14:textId="04D174E3" w:rsidR="00D670C4" w:rsidRPr="000B635A" w:rsidRDefault="00B27848" w:rsidP="00B278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(both design activities occurred in parallel)</w:t>
            </w:r>
          </w:p>
        </w:tc>
        <w:tc>
          <w:tcPr>
            <w:tcW w:w="4535" w:type="dxa"/>
          </w:tcPr>
          <w:p w14:paraId="5CE05A7C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rticipatory codesign cycle</w:t>
            </w:r>
            <w:r w:rsidRPr="00B27848">
              <w:rPr>
                <w:rFonts w:cstheme="minorHAnsi"/>
                <w:color w:val="000000"/>
                <w:sz w:val="20"/>
                <w:szCs w:val="20"/>
              </w:rPr>
              <w:t>: 1- Opportunity identification (consultation with stakeholders)</w:t>
            </w:r>
          </w:p>
          <w:p w14:paraId="25FC2263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2- Knowledge generation (focus groups with end users to understand important aspects of health and wellbeing)</w:t>
            </w:r>
          </w:p>
          <w:p w14:paraId="54BFF38D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3- Elucidation of needs and desires, regarding the mHealth tool (focus groups)</w:t>
            </w:r>
          </w:p>
          <w:p w14:paraId="62EF3BEA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4- Description of the mHealth requirements</w:t>
            </w:r>
          </w:p>
          <w:p w14:paraId="0EDA7C18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5- Envisaging the mHealth tool</w:t>
            </w:r>
          </w:p>
          <w:p w14:paraId="6ED75066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6- Prototype testing, iterative manner</w:t>
            </w:r>
          </w:p>
          <w:p w14:paraId="55345549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tent development of behavior change intervention</w:t>
            </w:r>
            <w:r w:rsidRPr="00B27848">
              <w:rPr>
                <w:rFonts w:cstheme="minorHAnsi"/>
                <w:color w:val="000000"/>
                <w:sz w:val="20"/>
                <w:szCs w:val="20"/>
              </w:rPr>
              <w:t>: 1-  Identification of key content modules</w:t>
            </w:r>
          </w:p>
          <w:p w14:paraId="53B8B1A7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2- Identification of relevant determinants of behavior change</w:t>
            </w:r>
          </w:p>
          <w:p w14:paraId="6F842F3A" w14:textId="77777777" w:rsidR="00B27848" w:rsidRPr="00B27848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3- Selection of appropriate BCTs</w:t>
            </w:r>
          </w:p>
          <w:p w14:paraId="465894D4" w14:textId="3D14C2ED" w:rsidR="00D670C4" w:rsidRPr="000B635A" w:rsidRDefault="00B27848" w:rsidP="00B278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7848">
              <w:rPr>
                <w:rFonts w:cstheme="minorHAnsi"/>
                <w:color w:val="000000"/>
                <w:sz w:val="20"/>
                <w:szCs w:val="20"/>
              </w:rPr>
              <w:t>4- Incorporating BCTs in mHealth intervention</w:t>
            </w:r>
          </w:p>
        </w:tc>
      </w:tr>
      <w:tr w:rsidR="00D670C4" w:rsidRPr="000B635A" w14:paraId="7FE72626" w14:textId="77777777" w:rsidTr="00F1233D">
        <w:trPr>
          <w:jc w:val="center"/>
        </w:trPr>
        <w:tc>
          <w:tcPr>
            <w:tcW w:w="1529" w:type="dxa"/>
          </w:tcPr>
          <w:p w14:paraId="59956DEC" w14:textId="6B105209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Vilardaga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5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4A6EC2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22BE397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moking cessation for people with serious mental illness</w:t>
            </w:r>
          </w:p>
        </w:tc>
        <w:tc>
          <w:tcPr>
            <w:tcW w:w="1694" w:type="dxa"/>
          </w:tcPr>
          <w:p w14:paraId="76B00F0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5B3E7117" w14:textId="7B6C807A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CD</w:t>
            </w:r>
            <w:r w:rsidR="009156D7">
              <w:rPr>
                <w:rFonts w:cstheme="minorHAnsi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1020" w:type="dxa"/>
          </w:tcPr>
          <w:p w14:paraId="05855381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66E12EA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Adaptation of UCD</w:t>
            </w:r>
          </w:p>
        </w:tc>
        <w:tc>
          <w:tcPr>
            <w:tcW w:w="1361" w:type="dxa"/>
          </w:tcPr>
          <w:p w14:paraId="67C80F7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01053A2C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35" w:type="dxa"/>
          </w:tcPr>
          <w:p w14:paraId="40954E7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Understanding and defining the context of use, expert panels </w:t>
            </w:r>
          </w:p>
          <w:p w14:paraId="3AF0636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Selecting design principles</w:t>
            </w:r>
          </w:p>
          <w:p w14:paraId="33225DD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ncorporating evidence-based smoking cessation content</w:t>
            </w:r>
          </w:p>
          <w:p w14:paraId="4877629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Ideation, sketching and paper prototyping</w:t>
            </w:r>
          </w:p>
          <w:p w14:paraId="270D1D8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Usability testing of paper prototype</w:t>
            </w:r>
          </w:p>
          <w:p w14:paraId="3D31CCF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Defining app vision and design specifications</w:t>
            </w:r>
          </w:p>
          <w:p w14:paraId="3A91A15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Engaging software development vendor</w:t>
            </w:r>
          </w:p>
        </w:tc>
      </w:tr>
      <w:tr w:rsidR="00D670C4" w:rsidRPr="000B635A" w14:paraId="6175AC9A" w14:textId="77777777" w:rsidTr="00F1233D">
        <w:trPr>
          <w:jc w:val="center"/>
        </w:trPr>
        <w:tc>
          <w:tcPr>
            <w:tcW w:w="1529" w:type="dxa"/>
          </w:tcPr>
          <w:p w14:paraId="61AF6BB3" w14:textId="14EDD1DA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hittaker 201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1C3A17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New Zealand </w:t>
            </w:r>
          </w:p>
        </w:tc>
        <w:tc>
          <w:tcPr>
            <w:tcW w:w="1696" w:type="dxa"/>
          </w:tcPr>
          <w:p w14:paraId="6915701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moking cessation Depression</w:t>
            </w:r>
          </w:p>
          <w:p w14:paraId="767964B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A18A156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S</w:t>
            </w:r>
          </w:p>
          <w:p w14:paraId="0DF21B3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MMS</w:t>
            </w:r>
          </w:p>
        </w:tc>
        <w:tc>
          <w:tcPr>
            <w:tcW w:w="1811" w:type="dxa"/>
          </w:tcPr>
          <w:p w14:paraId="1C0ABE9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633E3D68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65C6B27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Informed from team experience developing 3 mHealth interventions </w:t>
            </w:r>
          </w:p>
        </w:tc>
        <w:tc>
          <w:tcPr>
            <w:tcW w:w="1361" w:type="dxa"/>
          </w:tcPr>
          <w:p w14:paraId="12B990D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73F578F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 steps and 3 overarching themes</w:t>
            </w:r>
          </w:p>
        </w:tc>
        <w:tc>
          <w:tcPr>
            <w:tcW w:w="4535" w:type="dxa"/>
          </w:tcPr>
          <w:p w14:paraId="2B2F84A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ep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: 1- Formative research (inform content)  </w:t>
            </w:r>
          </w:p>
          <w:p w14:paraId="59011FE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Pretesting (determine acceptability and refine) 3- Pilot study (test content and processes)</w:t>
            </w:r>
          </w:p>
          <w:p w14:paraId="1B310EC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RCT (test effectiveness)</w:t>
            </w:r>
          </w:p>
          <w:p w14:paraId="44117EF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5- Qualitative research (intervention improvement) </w:t>
            </w:r>
          </w:p>
          <w:p w14:paraId="6E401E1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6- Evaluation of intervention impact</w:t>
            </w:r>
          </w:p>
          <w:p w14:paraId="2CD0700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rching theme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1- Involve target population</w:t>
            </w:r>
          </w:p>
          <w:p w14:paraId="5367154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Theoretical basis (intervention mapping)</w:t>
            </w:r>
          </w:p>
          <w:p w14:paraId="34A9643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mplementation focus</w:t>
            </w:r>
          </w:p>
        </w:tc>
      </w:tr>
      <w:tr w:rsidR="00D670C4" w:rsidRPr="000B635A" w14:paraId="7DCF5D65" w14:textId="77777777" w:rsidTr="00F1233D">
        <w:trPr>
          <w:jc w:val="center"/>
        </w:trPr>
        <w:tc>
          <w:tcPr>
            <w:tcW w:w="1529" w:type="dxa"/>
          </w:tcPr>
          <w:p w14:paraId="7A6B72FF" w14:textId="23DE8964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Wilhide III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6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727A5C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170FE15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hronic disorders</w:t>
            </w:r>
          </w:p>
        </w:tc>
        <w:tc>
          <w:tcPr>
            <w:tcW w:w="1694" w:type="dxa"/>
          </w:tcPr>
          <w:p w14:paraId="5743BD5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5CC36F1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hronic Disease mHealth App Intervention Design Framework</w:t>
            </w:r>
          </w:p>
        </w:tc>
        <w:tc>
          <w:tcPr>
            <w:tcW w:w="1020" w:type="dxa"/>
          </w:tcPr>
          <w:p w14:paraId="5088F5C8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3149D73E" w14:textId="411F84F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ultidisciplinary expert collaboration informed by the CCM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5D2782">
              <w:rPr>
                <w:rFonts w:cstheme="minorHAnsi"/>
                <w:color w:val="000000"/>
                <w:sz w:val="20"/>
                <w:szCs w:val="20"/>
              </w:rPr>
              <w:t>49]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, evidence-based clinical and behavioral programs and health care outcomes</w:t>
            </w:r>
          </w:p>
        </w:tc>
        <w:tc>
          <w:tcPr>
            <w:tcW w:w="1361" w:type="dxa"/>
          </w:tcPr>
          <w:p w14:paraId="78D33A5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5A720D1F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35" w:type="dxa"/>
          </w:tcPr>
          <w:p w14:paraId="646E3F4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rategic plan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1- Identify value drivers (or aims of the app)</w:t>
            </w:r>
          </w:p>
          <w:p w14:paraId="747F02B3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Define outcome measures of interest</w:t>
            </w:r>
          </w:p>
          <w:p w14:paraId="479780C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dentify program goals for key stakeholders (users)</w:t>
            </w:r>
          </w:p>
          <w:p w14:paraId="1A34B7A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tervention plan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4- Behavior domains (essential behaviors, supporting actions and determinants)</w:t>
            </w:r>
          </w:p>
          <w:p w14:paraId="7376353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Multidimensional profile (personalization and intervention customization)</w:t>
            </w:r>
          </w:p>
          <w:p w14:paraId="18E47DF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Evidence-based clinical and behavioral interventions</w:t>
            </w:r>
          </w:p>
          <w:p w14:paraId="10C201E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App features and content.</w:t>
            </w:r>
          </w:p>
        </w:tc>
      </w:tr>
      <w:tr w:rsidR="00D670C4" w:rsidRPr="000B635A" w14:paraId="6B53702C" w14:textId="77777777" w:rsidTr="00F1233D">
        <w:trPr>
          <w:jc w:val="center"/>
        </w:trPr>
        <w:tc>
          <w:tcPr>
            <w:tcW w:w="1529" w:type="dxa"/>
          </w:tcPr>
          <w:p w14:paraId="173ED62B" w14:textId="4836581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ittenberg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7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0AAE77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</w:tcPr>
          <w:p w14:paraId="177DC041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ommunication support to cancer caregivers</w:t>
            </w:r>
          </w:p>
        </w:tc>
        <w:tc>
          <w:tcPr>
            <w:tcW w:w="1694" w:type="dxa"/>
          </w:tcPr>
          <w:p w14:paraId="4E454E2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53D45ED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020" w:type="dxa"/>
          </w:tcPr>
          <w:p w14:paraId="15479083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757FB7B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361" w:type="dxa"/>
          </w:tcPr>
          <w:p w14:paraId="3FB80EA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1316B313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35" w:type="dxa"/>
          </w:tcPr>
          <w:p w14:paraId="68E09F4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Review of existing print resources</w:t>
            </w:r>
          </w:p>
          <w:p w14:paraId="0C4BCD5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Select theoretical framework for content development</w:t>
            </w:r>
          </w:p>
          <w:p w14:paraId="5311A5A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ntegrate stakeholder feedback and literacy assessment of target population</w:t>
            </w:r>
          </w:p>
          <w:p w14:paraId="670CB4B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Review of existing mHealth resources</w:t>
            </w:r>
          </w:p>
          <w:p w14:paraId="6D7E6B8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Prototype development</w:t>
            </w:r>
          </w:p>
          <w:p w14:paraId="25F12FE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Assess caregiver acceptability of the prototype</w:t>
            </w:r>
          </w:p>
          <w:p w14:paraId="30C8955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Provider assessment of quality and perceived impact</w:t>
            </w:r>
          </w:p>
          <w:p w14:paraId="1A167A0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8- Caregiver acceptability of final product</w:t>
            </w:r>
          </w:p>
        </w:tc>
      </w:tr>
      <w:tr w:rsidR="00D670C4" w:rsidRPr="000B635A" w14:paraId="36D2CEEF" w14:textId="77777777" w:rsidTr="00F1233D">
        <w:trPr>
          <w:jc w:val="center"/>
        </w:trPr>
        <w:tc>
          <w:tcPr>
            <w:tcW w:w="1529" w:type="dxa"/>
          </w:tcPr>
          <w:p w14:paraId="7B0332D4" w14:textId="6A5B309C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oods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8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44C1F01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96" w:type="dxa"/>
          </w:tcPr>
          <w:p w14:paraId="5F25878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eart failure self-management</w:t>
            </w:r>
          </w:p>
          <w:p w14:paraId="3DCD8E6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1DCD40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5FBE8C0C" w14:textId="347AABE6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ISR framework </w:t>
            </w:r>
            <w:r>
              <w:rPr>
                <w:rFonts w:cstheme="minorHAnsi"/>
                <w:color w:val="000000"/>
                <w:sz w:val="20"/>
                <w:szCs w:val="20"/>
              </w:rPr>
              <w:t>[</w:t>
            </w:r>
            <w:r w:rsidR="001871D3">
              <w:rPr>
                <w:rFonts w:cstheme="minorHAnsi"/>
                <w:color w:val="000000"/>
                <w:sz w:val="20"/>
                <w:szCs w:val="20"/>
              </w:rPr>
              <w:t>40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C0F8619" w14:textId="6F5B1683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Thinking Proces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871D3">
              <w:rPr>
                <w:rFonts w:cstheme="minorHAnsi"/>
                <w:color w:val="000000"/>
                <w:sz w:val="20"/>
                <w:szCs w:val="20"/>
              </w:rPr>
              <w:t>41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14:paraId="6A982979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xisting framework</w:t>
            </w:r>
          </w:p>
        </w:tc>
        <w:tc>
          <w:tcPr>
            <w:tcW w:w="1697" w:type="dxa"/>
          </w:tcPr>
          <w:p w14:paraId="6A7BF03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Adaptation of ISR for healthcare context</w:t>
            </w:r>
          </w:p>
        </w:tc>
        <w:tc>
          <w:tcPr>
            <w:tcW w:w="1361" w:type="dxa"/>
          </w:tcPr>
          <w:p w14:paraId="2FBBE92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and development</w:t>
            </w:r>
          </w:p>
        </w:tc>
        <w:tc>
          <w:tcPr>
            <w:tcW w:w="1076" w:type="dxa"/>
          </w:tcPr>
          <w:p w14:paraId="56EBDE85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 (ISR)</w:t>
            </w:r>
          </w:p>
          <w:p w14:paraId="31C4895B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 (Design Thinking)</w:t>
            </w:r>
          </w:p>
        </w:tc>
        <w:tc>
          <w:tcPr>
            <w:tcW w:w="4535" w:type="dxa"/>
          </w:tcPr>
          <w:p w14:paraId="5BD6374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SR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 1- Relevance cycle</w:t>
            </w:r>
          </w:p>
          <w:p w14:paraId="4412B897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Rigor cycle</w:t>
            </w:r>
          </w:p>
          <w:p w14:paraId="1D405BF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3- Design cycle </w:t>
            </w:r>
          </w:p>
          <w:p w14:paraId="4915B84D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sign Thinking Proces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:</w:t>
            </w:r>
            <w:r w:rsidRPr="000B635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1- Empathize (needs assessment with patients and their carers)</w:t>
            </w:r>
          </w:p>
          <w:p w14:paraId="614C2F1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Define, the healthcare problem and list potential opportunities</w:t>
            </w:r>
          </w:p>
          <w:p w14:paraId="42B6C23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deate workshops for ideas generation</w:t>
            </w:r>
          </w:p>
          <w:p w14:paraId="7845C1C5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4- Prototype based on the design best ideas </w:t>
            </w:r>
          </w:p>
          <w:p w14:paraId="2727A43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Test, using validated tools to assess usability</w:t>
            </w:r>
          </w:p>
        </w:tc>
      </w:tr>
      <w:tr w:rsidR="00D670C4" w:rsidRPr="000B635A" w14:paraId="78B16CA8" w14:textId="77777777" w:rsidTr="00F1233D">
        <w:trPr>
          <w:jc w:val="center"/>
        </w:trPr>
        <w:tc>
          <w:tcPr>
            <w:tcW w:w="1529" w:type="dxa"/>
          </w:tcPr>
          <w:p w14:paraId="50596636" w14:textId="6A563C82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Yardley 201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cstheme="minorHAnsi"/>
                <w:color w:val="000000"/>
                <w:sz w:val="20"/>
                <w:szCs w:val="20"/>
              </w:rPr>
              <w:t>99</w:t>
            </w:r>
            <w:r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0B3191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96" w:type="dxa"/>
          </w:tcPr>
          <w:p w14:paraId="41D610F2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1694" w:type="dxa"/>
          </w:tcPr>
          <w:p w14:paraId="4C54F758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martphone app</w:t>
            </w:r>
          </w:p>
        </w:tc>
        <w:tc>
          <w:tcPr>
            <w:tcW w:w="1811" w:type="dxa"/>
          </w:tcPr>
          <w:p w14:paraId="72A1C63B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erson-based approach</w:t>
            </w:r>
          </w:p>
          <w:p w14:paraId="433EA86A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5CFC266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</w:tcPr>
          <w:p w14:paraId="1E619F5E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Practical experience of a research team that developed several eHealth interventions </w:t>
            </w:r>
          </w:p>
        </w:tc>
        <w:tc>
          <w:tcPr>
            <w:tcW w:w="1361" w:type="dxa"/>
          </w:tcPr>
          <w:p w14:paraId="222BAA99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, development, and evaluation</w:t>
            </w:r>
          </w:p>
        </w:tc>
        <w:tc>
          <w:tcPr>
            <w:tcW w:w="1076" w:type="dxa"/>
          </w:tcPr>
          <w:p w14:paraId="003C7412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</w:tcPr>
          <w:p w14:paraId="2A3D8AC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Planning (months 0-6)</w:t>
            </w:r>
          </w:p>
          <w:p w14:paraId="16014BD6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2- Design (months 3-9) </w:t>
            </w:r>
          </w:p>
          <w:p w14:paraId="4AC70F4F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 Development and evaluation of acceptability and feasibility (months 6-18)</w:t>
            </w:r>
          </w:p>
          <w:p w14:paraId="51A316E0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4- Implementation and trialing (months 12-18) </w:t>
            </w:r>
          </w:p>
        </w:tc>
      </w:tr>
      <w:tr w:rsidR="00D670C4" w:rsidRPr="000B635A" w14:paraId="6907683A" w14:textId="77777777" w:rsidTr="00F1233D">
        <w:trPr>
          <w:jc w:val="center"/>
        </w:trPr>
        <w:tc>
          <w:tcPr>
            <w:tcW w:w="1529" w:type="dxa"/>
            <w:tcBorders>
              <w:bottom w:val="single" w:sz="4" w:space="0" w:color="auto"/>
            </w:tcBorders>
          </w:tcPr>
          <w:p w14:paraId="49A26EB4" w14:textId="6D2EE33B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Zhang 2020</w:t>
            </w:r>
            <w:r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1566FE">
              <w:rPr>
                <w:rFonts w:ascii="Corbel" w:hAnsi="Corbel" w:cs="Calibri"/>
                <w:color w:val="000000"/>
                <w:sz w:val="20"/>
                <w:szCs w:val="20"/>
              </w:rPr>
              <w:t>28</w:t>
            </w:r>
            <w:r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777DCB06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FE2AB01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Physical activity and healthy diet promotio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25C708BA" w14:textId="77777777" w:rsidR="00D670C4" w:rsidRPr="000B635A" w:rsidRDefault="00D670C4" w:rsidP="00D670C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AI CA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FA6865C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AI Chatbot Behavior Change Mode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27D5982" w14:textId="77777777" w:rsidR="00D670C4" w:rsidRPr="000B635A" w:rsidRDefault="00D670C4" w:rsidP="00D670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ew framework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DDF7AC9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1765174" w14:textId="77777777" w:rsidR="00D670C4" w:rsidRPr="000B635A" w:rsidRDefault="00D670C4" w:rsidP="00D670C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velopment, and evaluation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31FA04A" w14:textId="77777777" w:rsidR="00D670C4" w:rsidRPr="000B635A" w:rsidRDefault="00D670C4" w:rsidP="00D670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0F5505DC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1- Designing chatbot characteristics and understanding user background </w:t>
            </w:r>
          </w:p>
          <w:p w14:paraId="4BCE8DA1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2- Building relational capacity (e.g. social dialog, empathy, humor, self-disclosure, etc.)</w:t>
            </w:r>
          </w:p>
          <w:p w14:paraId="4E1C48FB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lastRenderedPageBreak/>
              <w:t>3- Building persuasive conversational capacity, using evidence-based behavioral change theories and techniques, EMAs, sensor data, JTAIs, etc.</w:t>
            </w:r>
          </w:p>
          <w:p w14:paraId="2E28A9D0" w14:textId="77777777" w:rsidR="00D670C4" w:rsidRPr="000B635A" w:rsidRDefault="00D670C4" w:rsidP="00D670C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4- Evaluating mechanisms and outcomes, including user experience, usage pattern, conversational quality, relational capacity, and behavioral outcomes</w:t>
            </w:r>
          </w:p>
        </w:tc>
      </w:tr>
    </w:tbl>
    <w:p w14:paraId="46CFDB3F" w14:textId="18523C15" w:rsidR="00661BAC" w:rsidRDefault="00D61A8F" w:rsidP="00EF55A3">
      <w:pPr>
        <w:rPr>
          <w:rFonts w:cstheme="minorHAnsi"/>
          <w:color w:val="000000"/>
          <w:sz w:val="20"/>
          <w:szCs w:val="20"/>
          <w:lang w:val="en-US"/>
        </w:rPr>
      </w:pPr>
      <w:r w:rsidRPr="000B635A">
        <w:rPr>
          <w:rFonts w:cstheme="minorHAnsi"/>
          <w:b/>
          <w:bCs/>
          <w:sz w:val="20"/>
          <w:szCs w:val="20"/>
          <w:lang w:val="en-US"/>
        </w:rPr>
        <w:lastRenderedPageBreak/>
        <w:t>AI</w:t>
      </w:r>
      <w:r w:rsidRPr="000B635A">
        <w:rPr>
          <w:rFonts w:cstheme="minorHAnsi"/>
          <w:sz w:val="20"/>
          <w:szCs w:val="20"/>
          <w:lang w:val="en-US"/>
        </w:rPr>
        <w:t>: Artificial Intelligence;</w:t>
      </w:r>
      <w:r w:rsidR="009E729E" w:rsidRPr="009E729E">
        <w:rPr>
          <w:rFonts w:cstheme="minorHAnsi"/>
          <w:b/>
          <w:bCs/>
          <w:sz w:val="20"/>
          <w:szCs w:val="20"/>
          <w:lang w:val="en-US"/>
        </w:rPr>
        <w:t xml:space="preserve"> BCT</w:t>
      </w:r>
      <w:r w:rsidR="009E729E">
        <w:rPr>
          <w:rFonts w:cstheme="minorHAnsi"/>
          <w:sz w:val="20"/>
          <w:szCs w:val="20"/>
          <w:lang w:val="en-US"/>
        </w:rPr>
        <w:t>: Behavior Change Theory;</w:t>
      </w:r>
      <w:r w:rsidR="00813FBF">
        <w:rPr>
          <w:rFonts w:cstheme="minorHAnsi"/>
          <w:sz w:val="20"/>
          <w:szCs w:val="20"/>
          <w:lang w:val="en-US"/>
        </w:rPr>
        <w:t xml:space="preserve"> </w:t>
      </w:r>
      <w:r w:rsidR="00813FBF" w:rsidRPr="00813FBF">
        <w:rPr>
          <w:rFonts w:cstheme="minorHAnsi"/>
          <w:b/>
          <w:bCs/>
          <w:sz w:val="20"/>
          <w:szCs w:val="20"/>
          <w:lang w:val="en-US"/>
        </w:rPr>
        <w:t>BCW</w:t>
      </w:r>
      <w:r w:rsidR="00813FBF">
        <w:rPr>
          <w:rFonts w:cstheme="minorHAnsi"/>
          <w:sz w:val="20"/>
          <w:szCs w:val="20"/>
          <w:lang w:val="en-US"/>
        </w:rPr>
        <w:t xml:space="preserve">: </w:t>
      </w:r>
      <w:r w:rsidR="00813FBF" w:rsidRPr="00813FBF">
        <w:rPr>
          <w:rFonts w:cstheme="minorHAnsi"/>
          <w:sz w:val="20"/>
          <w:szCs w:val="20"/>
          <w:lang w:val="en-US"/>
        </w:rPr>
        <w:t>Behavior Change Wheel</w:t>
      </w:r>
      <w:r w:rsidR="00813FBF">
        <w:rPr>
          <w:rFonts w:cstheme="minorHAnsi"/>
          <w:sz w:val="20"/>
          <w:szCs w:val="20"/>
          <w:lang w:val="en-US"/>
        </w:rPr>
        <w:t>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BIT</w:t>
      </w:r>
      <w:r w:rsidRPr="000B635A">
        <w:rPr>
          <w:rFonts w:cstheme="minorHAnsi"/>
          <w:sz w:val="20"/>
          <w:szCs w:val="20"/>
          <w:lang w:val="en-US"/>
        </w:rPr>
        <w:t>: Behavioral Intervention Technology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CA</w:t>
      </w:r>
      <w:r w:rsidRPr="000B635A">
        <w:rPr>
          <w:rFonts w:cstheme="minorHAnsi"/>
          <w:sz w:val="20"/>
          <w:szCs w:val="20"/>
          <w:lang w:val="en-US"/>
        </w:rPr>
        <w:t>: Conversational Agent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FB2AB8" w:rsidRPr="00FB2AB8">
        <w:rPr>
          <w:rFonts w:cstheme="minorHAnsi"/>
          <w:b/>
          <w:bCs/>
          <w:sz w:val="20"/>
          <w:szCs w:val="20"/>
          <w:lang w:val="en-US"/>
        </w:rPr>
        <w:t>CAM</w:t>
      </w:r>
      <w:r w:rsidR="00FB2AB8">
        <w:rPr>
          <w:rFonts w:cstheme="minorHAnsi"/>
          <w:sz w:val="20"/>
          <w:szCs w:val="20"/>
          <w:lang w:val="en-US"/>
        </w:rPr>
        <w:t xml:space="preserve">: </w:t>
      </w:r>
      <w:r w:rsidR="00FB2AB8" w:rsidRPr="00FB2AB8">
        <w:rPr>
          <w:rFonts w:cstheme="minorHAnsi"/>
          <w:sz w:val="20"/>
          <w:szCs w:val="20"/>
          <w:lang w:val="en-US"/>
        </w:rPr>
        <w:t>Contemplation-Action-Maintenance Model</w:t>
      </w:r>
      <w:r w:rsidR="00FB2AB8">
        <w:rPr>
          <w:rFonts w:cstheme="minorHAnsi"/>
          <w:sz w:val="20"/>
          <w:szCs w:val="20"/>
          <w:lang w:val="en-US"/>
        </w:rPr>
        <w:t xml:space="preserve">; </w:t>
      </w:r>
      <w:r w:rsidRPr="00FB2AB8">
        <w:rPr>
          <w:rFonts w:cstheme="minorHAnsi"/>
          <w:b/>
          <w:bCs/>
          <w:sz w:val="20"/>
          <w:szCs w:val="20"/>
          <w:lang w:val="en-US"/>
        </w:rPr>
        <w:t>CCM</w:t>
      </w:r>
      <w:r w:rsidRPr="000B635A">
        <w:rPr>
          <w:rFonts w:cstheme="minorHAnsi"/>
          <w:sz w:val="20"/>
          <w:szCs w:val="20"/>
          <w:lang w:val="en-US"/>
        </w:rPr>
        <w:t>: Chronic Care Model;</w:t>
      </w:r>
      <w:r w:rsidR="005F31E1">
        <w:rPr>
          <w:rFonts w:cstheme="minorHAnsi"/>
          <w:sz w:val="20"/>
          <w:szCs w:val="20"/>
          <w:lang w:val="en-US"/>
        </w:rPr>
        <w:t xml:space="preserve"> </w:t>
      </w:r>
      <w:r w:rsidR="005F31E1" w:rsidRPr="005F31E1">
        <w:rPr>
          <w:rFonts w:cstheme="minorHAnsi"/>
          <w:b/>
          <w:bCs/>
          <w:sz w:val="20"/>
          <w:szCs w:val="20"/>
          <w:lang w:val="en-US"/>
        </w:rPr>
        <w:t>CDSS</w:t>
      </w:r>
      <w:r w:rsidR="005F31E1">
        <w:rPr>
          <w:rFonts w:cstheme="minorHAnsi"/>
          <w:sz w:val="20"/>
          <w:szCs w:val="20"/>
          <w:lang w:val="en-US"/>
        </w:rPr>
        <w:t>: Clinical Decision Support System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color w:val="000000"/>
          <w:sz w:val="20"/>
          <w:szCs w:val="20"/>
          <w:lang w:val="en-US"/>
        </w:rPr>
        <w:t>COM-B</w:t>
      </w:r>
      <w:r w:rsidRPr="000B635A">
        <w:rPr>
          <w:rFonts w:cstheme="minorHAnsi"/>
          <w:color w:val="000000"/>
          <w:sz w:val="20"/>
          <w:szCs w:val="20"/>
          <w:lang w:val="en-US"/>
        </w:rPr>
        <w:t xml:space="preserve">: Capability, Opportunity, Motivation, Behavior; </w:t>
      </w:r>
      <w:r w:rsidRPr="000B635A">
        <w:rPr>
          <w:rFonts w:cstheme="minorHAnsi"/>
          <w:b/>
          <w:bCs/>
          <w:color w:val="000000"/>
          <w:sz w:val="20"/>
          <w:szCs w:val="20"/>
          <w:lang w:val="en-US"/>
        </w:rPr>
        <w:t>EMA</w:t>
      </w:r>
      <w:r w:rsidRPr="000B635A">
        <w:rPr>
          <w:rFonts w:cstheme="minorHAnsi"/>
          <w:color w:val="000000"/>
          <w:sz w:val="20"/>
          <w:szCs w:val="20"/>
          <w:lang w:val="en-US"/>
        </w:rPr>
        <w:t>: Ecological Momentary Assessment;</w:t>
      </w:r>
      <w:r w:rsidR="00675DA9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675DA9" w:rsidRPr="00675DA9">
        <w:rPr>
          <w:rFonts w:cstheme="minorHAnsi"/>
          <w:b/>
          <w:bCs/>
          <w:color w:val="000000"/>
          <w:sz w:val="20"/>
          <w:szCs w:val="20"/>
          <w:lang w:val="en-US"/>
        </w:rPr>
        <w:t>EMI</w:t>
      </w:r>
      <w:r w:rsidR="00675DA9">
        <w:rPr>
          <w:rFonts w:cstheme="minorHAnsi"/>
          <w:color w:val="000000"/>
          <w:sz w:val="20"/>
          <w:szCs w:val="20"/>
          <w:lang w:val="en-US"/>
        </w:rPr>
        <w:t xml:space="preserve">: </w:t>
      </w:r>
      <w:r w:rsidR="00675DA9" w:rsidRPr="00675DA9">
        <w:rPr>
          <w:rFonts w:cstheme="minorHAnsi"/>
          <w:color w:val="000000"/>
          <w:sz w:val="20"/>
          <w:szCs w:val="20"/>
          <w:lang w:val="en-US"/>
        </w:rPr>
        <w:t>Ecological Momentary Interventions</w:t>
      </w:r>
      <w:r w:rsidR="00675DA9">
        <w:rPr>
          <w:rFonts w:cstheme="minorHAnsi"/>
          <w:color w:val="000000"/>
          <w:sz w:val="20"/>
          <w:szCs w:val="20"/>
          <w:lang w:val="en-US"/>
        </w:rPr>
        <w:t>;</w:t>
      </w:r>
      <w:r w:rsidR="000A05E1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0A05E1" w:rsidRPr="000A05E1">
        <w:rPr>
          <w:rFonts w:cstheme="minorHAnsi"/>
          <w:b/>
          <w:bCs/>
          <w:color w:val="000000"/>
          <w:sz w:val="20"/>
          <w:szCs w:val="20"/>
          <w:lang w:val="en-US"/>
        </w:rPr>
        <w:t>FBM</w:t>
      </w:r>
      <w:r w:rsidR="000A05E1">
        <w:rPr>
          <w:rFonts w:cstheme="minorHAnsi"/>
          <w:color w:val="000000"/>
          <w:sz w:val="20"/>
          <w:szCs w:val="20"/>
          <w:lang w:val="en-US"/>
        </w:rPr>
        <w:t xml:space="preserve">: </w:t>
      </w:r>
      <w:r w:rsidR="000A05E1" w:rsidRPr="000A05E1">
        <w:rPr>
          <w:rFonts w:cstheme="minorHAnsi"/>
          <w:color w:val="000000"/>
          <w:sz w:val="20"/>
          <w:szCs w:val="20"/>
          <w:lang w:val="en-US"/>
        </w:rPr>
        <w:t>Fogg’s Behavior Model</w:t>
      </w:r>
      <w:r w:rsidR="000A05E1">
        <w:rPr>
          <w:rFonts w:cstheme="minorHAnsi"/>
          <w:color w:val="000000"/>
          <w:sz w:val="20"/>
          <w:szCs w:val="20"/>
          <w:lang w:val="en-US"/>
        </w:rPr>
        <w:t>;</w:t>
      </w:r>
      <w:r w:rsidRPr="000B635A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IM</w:t>
      </w:r>
      <w:r w:rsidRPr="000B635A">
        <w:rPr>
          <w:rFonts w:cstheme="minorHAnsi"/>
          <w:sz w:val="20"/>
          <w:szCs w:val="20"/>
          <w:lang w:val="en-US"/>
        </w:rPr>
        <w:t xml:space="preserve">: Intervention Mapping;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iCARE</w:t>
      </w:r>
      <w:r w:rsidR="00EF55A3">
        <w:rPr>
          <w:rFonts w:cstheme="minorHAnsi"/>
          <w:sz w:val="20"/>
          <w:szCs w:val="20"/>
          <w:lang w:val="en-US"/>
        </w:rPr>
        <w:t xml:space="preserve">: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I</w:t>
      </w:r>
      <w:r w:rsidR="00EF55A3" w:rsidRPr="00EF55A3">
        <w:rPr>
          <w:rFonts w:cstheme="minorHAnsi"/>
          <w:sz w:val="20"/>
          <w:szCs w:val="20"/>
          <w:lang w:val="en-US"/>
        </w:rPr>
        <w:t>ndividualized,</w:t>
      </w:r>
      <w:r w:rsidR="00EF55A3">
        <w:rPr>
          <w:rFonts w:cstheme="minorHAnsi"/>
          <w:sz w:val="20"/>
          <w:szCs w:val="20"/>
          <w:lang w:val="en-US"/>
        </w:rPr>
        <w:t xml:space="preserve">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I</w:t>
      </w:r>
      <w:r w:rsidR="00EF55A3" w:rsidRPr="00EF55A3">
        <w:rPr>
          <w:rFonts w:cstheme="minorHAnsi"/>
          <w:sz w:val="20"/>
          <w:szCs w:val="20"/>
          <w:lang w:val="en-US"/>
        </w:rPr>
        <w:t xml:space="preserve">ntelligent and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I</w:t>
      </w:r>
      <w:r w:rsidR="00EF55A3" w:rsidRPr="00EF55A3">
        <w:rPr>
          <w:rFonts w:cstheme="minorHAnsi"/>
          <w:sz w:val="20"/>
          <w:szCs w:val="20"/>
          <w:lang w:val="en-US"/>
        </w:rPr>
        <w:t xml:space="preserve">ntegrated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C</w:t>
      </w:r>
      <w:r w:rsidR="00EF55A3" w:rsidRPr="00EF55A3">
        <w:rPr>
          <w:rFonts w:cstheme="minorHAnsi"/>
          <w:sz w:val="20"/>
          <w:szCs w:val="20"/>
          <w:lang w:val="en-US"/>
        </w:rPr>
        <w:t xml:space="preserve">ardiovascular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A</w:t>
      </w:r>
      <w:r w:rsidR="00EF55A3" w:rsidRPr="00EF55A3">
        <w:rPr>
          <w:rFonts w:cstheme="minorHAnsi"/>
          <w:sz w:val="20"/>
          <w:szCs w:val="20"/>
          <w:lang w:val="en-US"/>
        </w:rPr>
        <w:t xml:space="preserve">pplication for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R</w:t>
      </w:r>
      <w:r w:rsidR="00EF55A3" w:rsidRPr="00EF55A3">
        <w:rPr>
          <w:rFonts w:cstheme="minorHAnsi"/>
          <w:sz w:val="20"/>
          <w:szCs w:val="20"/>
          <w:lang w:val="en-US"/>
        </w:rPr>
        <w:t xml:space="preserve">isk </w:t>
      </w:r>
      <w:r w:rsidR="00EF55A3" w:rsidRPr="00EF55A3">
        <w:rPr>
          <w:rFonts w:cstheme="minorHAnsi"/>
          <w:b/>
          <w:bCs/>
          <w:sz w:val="20"/>
          <w:szCs w:val="20"/>
          <w:lang w:val="en-US"/>
        </w:rPr>
        <w:t>E</w:t>
      </w:r>
      <w:r w:rsidR="00EF55A3" w:rsidRPr="00EF55A3">
        <w:rPr>
          <w:rFonts w:cstheme="minorHAnsi"/>
          <w:sz w:val="20"/>
          <w:szCs w:val="20"/>
          <w:lang w:val="en-US"/>
        </w:rPr>
        <w:t>limination</w:t>
      </w:r>
      <w:r w:rsidR="00EF55A3">
        <w:rPr>
          <w:rFonts w:cstheme="minorHAnsi"/>
          <w:sz w:val="20"/>
          <w:szCs w:val="20"/>
          <w:lang w:val="en-US"/>
        </w:rPr>
        <w:t xml:space="preserve">; </w:t>
      </w:r>
      <w:r w:rsidRPr="000B635A">
        <w:rPr>
          <w:rFonts w:cstheme="minorHAnsi"/>
          <w:b/>
          <w:bCs/>
          <w:sz w:val="20"/>
          <w:szCs w:val="20"/>
          <w:lang w:val="en-US"/>
        </w:rPr>
        <w:t>ISR</w:t>
      </w:r>
      <w:r w:rsidRPr="000B635A">
        <w:rPr>
          <w:rFonts w:cstheme="minorHAnsi"/>
          <w:sz w:val="20"/>
          <w:szCs w:val="20"/>
          <w:lang w:val="en-US"/>
        </w:rPr>
        <w:t xml:space="preserve">: Information Systems Research; </w:t>
      </w:r>
      <w:r w:rsidRPr="000B635A">
        <w:rPr>
          <w:rFonts w:cstheme="minorHAnsi"/>
          <w:b/>
          <w:bCs/>
          <w:sz w:val="20"/>
          <w:szCs w:val="20"/>
          <w:lang w:val="en-US"/>
        </w:rPr>
        <w:t>JTAI</w:t>
      </w:r>
      <w:r w:rsidRPr="000B635A">
        <w:rPr>
          <w:rFonts w:cstheme="minorHAnsi"/>
          <w:sz w:val="20"/>
          <w:szCs w:val="20"/>
          <w:lang w:val="en-US"/>
        </w:rPr>
        <w:t>: Just-In-Time Adaptive Interventions;</w:t>
      </w:r>
      <w:r w:rsidR="00292DF0">
        <w:rPr>
          <w:rFonts w:cstheme="minorHAnsi"/>
          <w:sz w:val="20"/>
          <w:szCs w:val="20"/>
          <w:lang w:val="en-US"/>
        </w:rPr>
        <w:t xml:space="preserve"> </w:t>
      </w:r>
      <w:r w:rsidR="00675DA9" w:rsidRPr="00675DA9">
        <w:rPr>
          <w:rFonts w:cstheme="minorHAnsi"/>
          <w:b/>
          <w:bCs/>
          <w:sz w:val="20"/>
          <w:szCs w:val="20"/>
          <w:lang w:val="en-US"/>
        </w:rPr>
        <w:t>MI</w:t>
      </w:r>
      <w:r w:rsidR="00675DA9">
        <w:rPr>
          <w:rFonts w:cstheme="minorHAnsi"/>
          <w:sz w:val="20"/>
          <w:szCs w:val="20"/>
          <w:lang w:val="en-US"/>
        </w:rPr>
        <w:t>: Motivational Interviewing;</w:t>
      </w:r>
      <w:r w:rsidRPr="000B635A">
        <w:rPr>
          <w:rFonts w:cstheme="minorHAnsi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MMS</w:t>
      </w:r>
      <w:r w:rsidRPr="000B635A">
        <w:rPr>
          <w:rFonts w:cstheme="minorHAnsi"/>
          <w:sz w:val="20"/>
          <w:szCs w:val="20"/>
          <w:lang w:val="en-US"/>
        </w:rPr>
        <w:t>: Multimedia Messaging Service;</w:t>
      </w:r>
      <w:r w:rsidR="00292DF0">
        <w:rPr>
          <w:rFonts w:cstheme="minorHAnsi"/>
          <w:sz w:val="20"/>
          <w:szCs w:val="20"/>
          <w:lang w:val="en-US"/>
        </w:rPr>
        <w:t xml:space="preserve"> </w:t>
      </w:r>
      <w:r w:rsidR="00292DF0" w:rsidRPr="00292DF0">
        <w:rPr>
          <w:rFonts w:cstheme="minorHAnsi"/>
          <w:b/>
          <w:bCs/>
          <w:sz w:val="20"/>
          <w:szCs w:val="20"/>
          <w:lang w:val="en-US"/>
        </w:rPr>
        <w:t>MNCH</w:t>
      </w:r>
      <w:r w:rsidR="00292DF0">
        <w:rPr>
          <w:rFonts w:cstheme="minorHAnsi"/>
          <w:sz w:val="20"/>
          <w:szCs w:val="20"/>
          <w:lang w:val="en-US"/>
        </w:rPr>
        <w:t>:</w:t>
      </w:r>
      <w:r w:rsidR="00292DF0" w:rsidRPr="00292DF0">
        <w:rPr>
          <w:rFonts w:cstheme="minorHAnsi"/>
          <w:sz w:val="20"/>
          <w:szCs w:val="20"/>
          <w:lang w:val="en-US"/>
        </w:rPr>
        <w:t xml:space="preserve"> </w:t>
      </w:r>
      <w:r w:rsidR="00292DF0">
        <w:rPr>
          <w:rFonts w:cstheme="minorHAnsi"/>
          <w:sz w:val="20"/>
          <w:szCs w:val="20"/>
          <w:lang w:val="en-US"/>
        </w:rPr>
        <w:t>M</w:t>
      </w:r>
      <w:r w:rsidR="00292DF0" w:rsidRPr="00292DF0">
        <w:rPr>
          <w:rFonts w:cstheme="minorHAnsi"/>
          <w:sz w:val="20"/>
          <w:szCs w:val="20"/>
          <w:lang w:val="en-US"/>
        </w:rPr>
        <w:t xml:space="preserve">aternal, </w:t>
      </w:r>
      <w:r w:rsidR="00292DF0">
        <w:rPr>
          <w:rFonts w:cstheme="minorHAnsi"/>
          <w:sz w:val="20"/>
          <w:szCs w:val="20"/>
          <w:lang w:val="en-US"/>
        </w:rPr>
        <w:t>N</w:t>
      </w:r>
      <w:r w:rsidR="00292DF0" w:rsidRPr="00292DF0">
        <w:rPr>
          <w:rFonts w:cstheme="minorHAnsi"/>
          <w:sz w:val="20"/>
          <w:szCs w:val="20"/>
          <w:lang w:val="en-US"/>
        </w:rPr>
        <w:t xml:space="preserve">ewborn and </w:t>
      </w:r>
      <w:r w:rsidR="00292DF0">
        <w:rPr>
          <w:rFonts w:cstheme="minorHAnsi"/>
          <w:sz w:val="20"/>
          <w:szCs w:val="20"/>
          <w:lang w:val="en-US"/>
        </w:rPr>
        <w:t>C</w:t>
      </w:r>
      <w:r w:rsidR="00292DF0" w:rsidRPr="00292DF0">
        <w:rPr>
          <w:rFonts w:cstheme="minorHAnsi"/>
          <w:sz w:val="20"/>
          <w:szCs w:val="20"/>
          <w:lang w:val="en-US"/>
        </w:rPr>
        <w:t xml:space="preserve">hild </w:t>
      </w:r>
      <w:r w:rsidR="00292DF0">
        <w:rPr>
          <w:rFonts w:cstheme="minorHAnsi"/>
          <w:sz w:val="20"/>
          <w:szCs w:val="20"/>
          <w:lang w:val="en-US"/>
        </w:rPr>
        <w:t>H</w:t>
      </w:r>
      <w:r w:rsidR="00292DF0" w:rsidRPr="00292DF0">
        <w:rPr>
          <w:rFonts w:cstheme="minorHAnsi"/>
          <w:sz w:val="20"/>
          <w:szCs w:val="20"/>
          <w:lang w:val="en-US"/>
        </w:rPr>
        <w:t>ealth</w:t>
      </w:r>
      <w:r w:rsidR="00292DF0">
        <w:rPr>
          <w:rFonts w:cstheme="minorHAnsi"/>
          <w:sz w:val="20"/>
          <w:szCs w:val="20"/>
          <w:lang w:val="en-US"/>
        </w:rPr>
        <w:t>;</w:t>
      </w:r>
      <w:r w:rsidRPr="000B635A">
        <w:rPr>
          <w:rFonts w:cstheme="minorHAnsi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MSM</w:t>
      </w:r>
      <w:r w:rsidRPr="000B635A">
        <w:rPr>
          <w:rFonts w:cstheme="minorHAnsi"/>
          <w:sz w:val="20"/>
          <w:szCs w:val="20"/>
          <w:lang w:val="en-US"/>
        </w:rPr>
        <w:t xml:space="preserve">: </w:t>
      </w:r>
      <w:r w:rsidRPr="000B635A">
        <w:rPr>
          <w:rFonts w:cstheme="minorHAnsi"/>
          <w:color w:val="000000"/>
          <w:sz w:val="20"/>
          <w:szCs w:val="20"/>
          <w:lang w:val="en-US"/>
        </w:rPr>
        <w:t>Men who have sex with men</w:t>
      </w:r>
      <w:r w:rsidR="00835F0B">
        <w:rPr>
          <w:rFonts w:cstheme="minorHAnsi"/>
          <w:color w:val="000000"/>
          <w:sz w:val="20"/>
          <w:szCs w:val="20"/>
          <w:lang w:val="en-US"/>
        </w:rPr>
        <w:t xml:space="preserve">; </w:t>
      </w:r>
      <w:r w:rsidR="00835F0B" w:rsidRPr="00835F0B">
        <w:rPr>
          <w:rFonts w:cstheme="minorHAnsi"/>
          <w:b/>
          <w:bCs/>
          <w:color w:val="000000"/>
          <w:sz w:val="20"/>
          <w:szCs w:val="20"/>
          <w:lang w:val="en-US"/>
        </w:rPr>
        <w:t>NIATx</w:t>
      </w:r>
      <w:r w:rsidR="00835F0B">
        <w:rPr>
          <w:rFonts w:cstheme="minorHAnsi"/>
          <w:color w:val="000000"/>
          <w:sz w:val="20"/>
          <w:szCs w:val="20"/>
          <w:lang w:val="en-US"/>
        </w:rPr>
        <w:t>:</w:t>
      </w:r>
      <w:r w:rsidR="00835F0B" w:rsidRPr="000B635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835F0B" w:rsidRPr="00835F0B">
        <w:rPr>
          <w:rFonts w:cstheme="minorHAnsi"/>
          <w:color w:val="000000"/>
          <w:sz w:val="20"/>
          <w:szCs w:val="20"/>
          <w:lang w:val="en-US"/>
        </w:rPr>
        <w:t>Network for the Improvement of Addiction Treatment</w:t>
      </w:r>
      <w:r w:rsidR="00835F0B">
        <w:rPr>
          <w:rFonts w:cstheme="minorHAnsi"/>
          <w:color w:val="000000"/>
          <w:sz w:val="20"/>
          <w:szCs w:val="20"/>
          <w:lang w:val="en-US"/>
        </w:rPr>
        <w:t>;</w:t>
      </w:r>
      <w:r w:rsidR="002A7273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2A7273" w:rsidRPr="002A7273">
        <w:rPr>
          <w:rFonts w:cstheme="minorHAnsi"/>
          <w:b/>
          <w:bCs/>
          <w:color w:val="000000"/>
          <w:sz w:val="20"/>
          <w:szCs w:val="20"/>
          <w:lang w:val="en-US"/>
        </w:rPr>
        <w:t>PAUL</w:t>
      </w:r>
      <w:r w:rsidR="002A7273">
        <w:rPr>
          <w:rFonts w:cstheme="minorHAnsi"/>
          <w:color w:val="000000"/>
          <w:sz w:val="20"/>
          <w:szCs w:val="20"/>
          <w:lang w:val="en-US"/>
        </w:rPr>
        <w:t xml:space="preserve">: </w:t>
      </w:r>
      <w:r w:rsidR="002A7273" w:rsidRPr="002A7273">
        <w:rPr>
          <w:rFonts w:cstheme="minorHAnsi"/>
          <w:color w:val="000000"/>
          <w:sz w:val="20"/>
          <w:szCs w:val="20"/>
          <w:lang w:val="en-US"/>
        </w:rPr>
        <w:t>Playful data-driven Active Urban Living</w:t>
      </w:r>
      <w:r w:rsidR="002A7273">
        <w:rPr>
          <w:rFonts w:cstheme="minorHAnsi"/>
          <w:color w:val="000000"/>
          <w:sz w:val="20"/>
          <w:szCs w:val="20"/>
          <w:lang w:val="en-US"/>
        </w:rPr>
        <w:t>;</w:t>
      </w:r>
      <w:r w:rsidR="00835F0B" w:rsidRPr="00835F0B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PRO</w:t>
      </w:r>
      <w:r w:rsidRPr="000B635A">
        <w:rPr>
          <w:rFonts w:cstheme="minorHAnsi"/>
          <w:sz w:val="20"/>
          <w:szCs w:val="20"/>
          <w:lang w:val="en-US"/>
        </w:rPr>
        <w:t>: Patient Reported Outcomes;</w:t>
      </w:r>
      <w:r w:rsidR="00573166">
        <w:rPr>
          <w:rFonts w:cstheme="minorHAnsi"/>
          <w:sz w:val="20"/>
          <w:szCs w:val="20"/>
          <w:lang w:val="en-US"/>
        </w:rPr>
        <w:t xml:space="preserve"> </w:t>
      </w:r>
      <w:r w:rsidR="00573166" w:rsidRPr="00573166">
        <w:rPr>
          <w:rFonts w:cstheme="minorHAnsi"/>
          <w:b/>
          <w:bCs/>
          <w:sz w:val="20"/>
          <w:szCs w:val="20"/>
          <w:lang w:val="en-US"/>
        </w:rPr>
        <w:t>PROPELS</w:t>
      </w:r>
      <w:r w:rsidR="00573166">
        <w:rPr>
          <w:rFonts w:cstheme="minorHAnsi"/>
          <w:sz w:val="20"/>
          <w:szCs w:val="20"/>
          <w:lang w:val="en-US"/>
        </w:rPr>
        <w:t xml:space="preserve">: </w:t>
      </w:r>
      <w:r w:rsidR="00573166" w:rsidRPr="00573166">
        <w:rPr>
          <w:rFonts w:cstheme="minorHAnsi"/>
          <w:sz w:val="20"/>
          <w:szCs w:val="20"/>
          <w:lang w:val="en-US"/>
        </w:rPr>
        <w:t>Promotion Of Physical activity through structured Education with differing Levels of ongoing Support for those at high risk of type 2 diabetes</w:t>
      </w:r>
      <w:r w:rsidR="00573166">
        <w:rPr>
          <w:rFonts w:cstheme="minorHAnsi"/>
          <w:sz w:val="20"/>
          <w:szCs w:val="20"/>
          <w:lang w:val="en-US"/>
        </w:rPr>
        <w:t>;</w:t>
      </w:r>
      <w:r w:rsidRPr="000B635A">
        <w:rPr>
          <w:rFonts w:cstheme="minorHAnsi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PSD</w:t>
      </w:r>
      <w:r w:rsidRPr="000B635A">
        <w:rPr>
          <w:rFonts w:cstheme="minorHAnsi"/>
          <w:sz w:val="20"/>
          <w:szCs w:val="20"/>
          <w:lang w:val="en-US"/>
        </w:rPr>
        <w:t xml:space="preserve">: </w:t>
      </w:r>
      <w:r w:rsidRPr="000B635A">
        <w:rPr>
          <w:rFonts w:cstheme="minorHAnsi"/>
          <w:color w:val="000000"/>
          <w:sz w:val="20"/>
          <w:szCs w:val="20"/>
          <w:lang w:val="en-US"/>
        </w:rPr>
        <w:t>Persuasive Systems Design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RCT</w:t>
      </w:r>
      <w:r w:rsidRPr="000B635A">
        <w:rPr>
          <w:rFonts w:cstheme="minorHAnsi"/>
          <w:sz w:val="20"/>
          <w:szCs w:val="20"/>
          <w:lang w:val="en-US"/>
        </w:rPr>
        <w:t>: Randomized Controlled Trial;</w:t>
      </w:r>
      <w:r w:rsidR="006C542B">
        <w:rPr>
          <w:rFonts w:cstheme="minorHAnsi"/>
          <w:sz w:val="20"/>
          <w:szCs w:val="20"/>
          <w:lang w:val="en-US"/>
        </w:rPr>
        <w:t xml:space="preserve"> </w:t>
      </w:r>
      <w:r w:rsidR="006C542B" w:rsidRPr="006C542B">
        <w:rPr>
          <w:rFonts w:cstheme="minorHAnsi"/>
          <w:b/>
          <w:bCs/>
          <w:sz w:val="20"/>
          <w:szCs w:val="20"/>
          <w:lang w:val="en-US"/>
        </w:rPr>
        <w:t>REMIT</w:t>
      </w:r>
      <w:r w:rsidR="006C542B">
        <w:rPr>
          <w:rFonts w:cstheme="minorHAnsi"/>
          <w:sz w:val="20"/>
          <w:szCs w:val="20"/>
          <w:lang w:val="en-US"/>
        </w:rPr>
        <w:t>:</w:t>
      </w:r>
      <w:r w:rsidR="006C542B" w:rsidRPr="000B635A">
        <w:rPr>
          <w:rFonts w:cstheme="minorHAnsi"/>
          <w:sz w:val="20"/>
          <w:szCs w:val="20"/>
          <w:lang w:val="en-US"/>
        </w:rPr>
        <w:t xml:space="preserve"> </w:t>
      </w:r>
      <w:r w:rsidR="006C542B" w:rsidRPr="006C542B">
        <w:rPr>
          <w:rFonts w:cstheme="minorHAnsi"/>
          <w:sz w:val="20"/>
          <w:szCs w:val="20"/>
          <w:lang w:val="en-US"/>
        </w:rPr>
        <w:t>Reductions through Ecological Momentary/ Motivational Intervention/Transtheoretical</w:t>
      </w:r>
      <w:r w:rsidR="006C542B">
        <w:rPr>
          <w:rFonts w:cstheme="minorHAnsi"/>
          <w:sz w:val="20"/>
          <w:szCs w:val="20"/>
          <w:lang w:val="en-US"/>
        </w:rPr>
        <w:t>;</w:t>
      </w:r>
      <w:r w:rsidR="006C542B" w:rsidRPr="006C542B">
        <w:rPr>
          <w:rFonts w:cstheme="minorHAnsi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sz w:val="20"/>
          <w:szCs w:val="20"/>
          <w:lang w:val="en-US"/>
        </w:rPr>
        <w:t>SMS</w:t>
      </w:r>
      <w:r w:rsidRPr="000B635A">
        <w:rPr>
          <w:rFonts w:cstheme="minorHAnsi"/>
          <w:sz w:val="20"/>
          <w:szCs w:val="20"/>
          <w:lang w:val="en-US"/>
        </w:rPr>
        <w:t xml:space="preserve">: Short Message System; </w:t>
      </w:r>
      <w:r w:rsidRPr="000B635A">
        <w:rPr>
          <w:rFonts w:cstheme="minorHAnsi"/>
          <w:b/>
          <w:bCs/>
          <w:sz w:val="20"/>
          <w:szCs w:val="20"/>
          <w:lang w:val="en-US"/>
        </w:rPr>
        <w:t>TDF</w:t>
      </w:r>
      <w:r w:rsidRPr="000B635A">
        <w:rPr>
          <w:rFonts w:cstheme="minorHAnsi"/>
          <w:sz w:val="20"/>
          <w:szCs w:val="20"/>
          <w:lang w:val="en-US"/>
        </w:rPr>
        <w:t xml:space="preserve">: </w:t>
      </w:r>
      <w:r w:rsidRPr="000B635A">
        <w:rPr>
          <w:rFonts w:cstheme="minorHAnsi"/>
          <w:color w:val="000000"/>
          <w:sz w:val="20"/>
          <w:szCs w:val="20"/>
          <w:lang w:val="en-US"/>
        </w:rPr>
        <w:t>Transtheoretical Domains Framework;</w:t>
      </w:r>
      <w:r w:rsidR="00675DA9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675DA9" w:rsidRPr="00675DA9">
        <w:rPr>
          <w:rFonts w:cstheme="minorHAnsi"/>
          <w:b/>
          <w:bCs/>
          <w:color w:val="000000"/>
          <w:sz w:val="20"/>
          <w:szCs w:val="20"/>
          <w:lang w:val="en-US"/>
        </w:rPr>
        <w:t>TTM</w:t>
      </w:r>
      <w:r w:rsidR="00675DA9">
        <w:rPr>
          <w:rFonts w:cstheme="minorHAnsi"/>
          <w:color w:val="000000"/>
          <w:sz w:val="20"/>
          <w:szCs w:val="20"/>
          <w:lang w:val="en-US"/>
        </w:rPr>
        <w:t xml:space="preserve">: </w:t>
      </w:r>
      <w:r w:rsidR="00675DA9" w:rsidRPr="00675DA9">
        <w:rPr>
          <w:rFonts w:cstheme="minorHAnsi"/>
          <w:color w:val="000000"/>
          <w:sz w:val="20"/>
          <w:szCs w:val="20"/>
          <w:lang w:val="en-US"/>
        </w:rPr>
        <w:t>Transtheoretical Model</w:t>
      </w:r>
      <w:r w:rsidR="00675DA9">
        <w:rPr>
          <w:rFonts w:cstheme="minorHAnsi"/>
          <w:color w:val="000000"/>
          <w:sz w:val="20"/>
          <w:szCs w:val="20"/>
          <w:lang w:val="en-US"/>
        </w:rPr>
        <w:t>;</w:t>
      </w:r>
      <w:r w:rsidRPr="000B635A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0B635A">
        <w:rPr>
          <w:rFonts w:cstheme="minorHAnsi"/>
          <w:b/>
          <w:bCs/>
          <w:color w:val="000000"/>
          <w:sz w:val="20"/>
          <w:szCs w:val="20"/>
          <w:lang w:val="en-US"/>
        </w:rPr>
        <w:t>UCD</w:t>
      </w:r>
      <w:r w:rsidRPr="000B635A">
        <w:rPr>
          <w:rFonts w:cstheme="minorHAnsi"/>
          <w:color w:val="000000"/>
          <w:sz w:val="20"/>
          <w:szCs w:val="20"/>
          <w:lang w:val="en-US"/>
        </w:rPr>
        <w:t>: User-Centered Design</w:t>
      </w:r>
      <w:r w:rsidR="00D15A14">
        <w:rPr>
          <w:rFonts w:cstheme="minorHAnsi"/>
          <w:color w:val="000000"/>
          <w:sz w:val="20"/>
          <w:szCs w:val="20"/>
          <w:lang w:val="en-US"/>
        </w:rPr>
        <w:t xml:space="preserve">; </w:t>
      </w:r>
      <w:r w:rsidR="00D15A14" w:rsidRPr="00D15A14">
        <w:rPr>
          <w:rFonts w:cstheme="minorHAnsi"/>
          <w:b/>
          <w:bCs/>
          <w:color w:val="000000"/>
          <w:sz w:val="20"/>
          <w:szCs w:val="20"/>
          <w:lang w:val="en-US"/>
        </w:rPr>
        <w:t>UX</w:t>
      </w:r>
      <w:r w:rsidR="00D15A14">
        <w:rPr>
          <w:rFonts w:cstheme="minorHAnsi"/>
          <w:color w:val="000000"/>
          <w:sz w:val="20"/>
          <w:szCs w:val="20"/>
          <w:lang w:val="en-US"/>
        </w:rPr>
        <w:t>: user experience</w:t>
      </w:r>
      <w:r w:rsidR="00292DF0">
        <w:rPr>
          <w:rFonts w:cstheme="minorHAnsi"/>
          <w:color w:val="000000"/>
          <w:sz w:val="20"/>
          <w:szCs w:val="20"/>
          <w:lang w:val="en-US"/>
        </w:rPr>
        <w:t xml:space="preserve">; </w:t>
      </w:r>
      <w:r w:rsidR="00292DF0" w:rsidRPr="00292DF0">
        <w:rPr>
          <w:rFonts w:cstheme="minorHAnsi"/>
          <w:b/>
          <w:bCs/>
          <w:color w:val="000000"/>
          <w:sz w:val="20"/>
          <w:szCs w:val="20"/>
          <w:lang w:val="en-US"/>
        </w:rPr>
        <w:t>WHO</w:t>
      </w:r>
      <w:r w:rsidR="00292DF0">
        <w:rPr>
          <w:rFonts w:cstheme="minorHAnsi"/>
          <w:color w:val="000000"/>
          <w:sz w:val="20"/>
          <w:szCs w:val="20"/>
          <w:lang w:val="en-US"/>
        </w:rPr>
        <w:t>: World Health Organization</w:t>
      </w:r>
    </w:p>
    <w:p w14:paraId="4EF8F833" w14:textId="303690BF" w:rsidR="00090FA8" w:rsidRDefault="00090FA8" w:rsidP="00090FA5"/>
    <w:sectPr w:rsidR="00090FA8" w:rsidSect="00D61A8F">
      <w:pgSz w:w="16838" w:h="11906" w:orient="landscape"/>
      <w:pgMar w:top="720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1EA59" w14:textId="77777777" w:rsidR="00D61A8F" w:rsidRDefault="00D61A8F" w:rsidP="00D61A8F">
      <w:pPr>
        <w:spacing w:after="0" w:line="240" w:lineRule="auto"/>
      </w:pPr>
      <w:r>
        <w:separator/>
      </w:r>
    </w:p>
  </w:endnote>
  <w:endnote w:type="continuationSeparator" w:id="0">
    <w:p w14:paraId="6CFF63B1" w14:textId="77777777" w:rsidR="00D61A8F" w:rsidRDefault="00D61A8F" w:rsidP="00D61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61001" w14:textId="77777777" w:rsidR="00D61A8F" w:rsidRDefault="00D61A8F" w:rsidP="00D61A8F">
      <w:pPr>
        <w:spacing w:after="0" w:line="240" w:lineRule="auto"/>
      </w:pPr>
      <w:r>
        <w:separator/>
      </w:r>
    </w:p>
  </w:footnote>
  <w:footnote w:type="continuationSeparator" w:id="0">
    <w:p w14:paraId="5F654D29" w14:textId="77777777" w:rsidR="00D61A8F" w:rsidRDefault="00D61A8F" w:rsidP="00D61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552CF"/>
    <w:multiLevelType w:val="hybridMultilevel"/>
    <w:tmpl w:val="2E5AA71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85D25"/>
    <w:multiLevelType w:val="hybridMultilevel"/>
    <w:tmpl w:val="8F10CE32"/>
    <w:lvl w:ilvl="0" w:tplc="C6FAE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325107">
    <w:abstractNumId w:val="0"/>
  </w:num>
  <w:num w:numId="2" w16cid:durableId="757484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TI3tDQyNjA2NDNR0lEKTi0uzszPAykwqwUA5oAAvywAAAA="/>
  </w:docVars>
  <w:rsids>
    <w:rsidRoot w:val="00D61A8F"/>
    <w:rsid w:val="0002331D"/>
    <w:rsid w:val="00023B05"/>
    <w:rsid w:val="00090FA5"/>
    <w:rsid w:val="00090FA8"/>
    <w:rsid w:val="000A05E1"/>
    <w:rsid w:val="000B36BB"/>
    <w:rsid w:val="000E5FC6"/>
    <w:rsid w:val="001142A2"/>
    <w:rsid w:val="00120B41"/>
    <w:rsid w:val="001566FE"/>
    <w:rsid w:val="00170392"/>
    <w:rsid w:val="001871D3"/>
    <w:rsid w:val="00195346"/>
    <w:rsid w:val="001E7A04"/>
    <w:rsid w:val="001F164D"/>
    <w:rsid w:val="00226A42"/>
    <w:rsid w:val="0023057F"/>
    <w:rsid w:val="00292DF0"/>
    <w:rsid w:val="0029406A"/>
    <w:rsid w:val="002A7273"/>
    <w:rsid w:val="002E290B"/>
    <w:rsid w:val="003B0544"/>
    <w:rsid w:val="004A097A"/>
    <w:rsid w:val="004A5BB0"/>
    <w:rsid w:val="004B5FEE"/>
    <w:rsid w:val="00506923"/>
    <w:rsid w:val="00507F0D"/>
    <w:rsid w:val="00544E10"/>
    <w:rsid w:val="00573166"/>
    <w:rsid w:val="005C0AF7"/>
    <w:rsid w:val="005D2782"/>
    <w:rsid w:val="005F31E1"/>
    <w:rsid w:val="00625C1C"/>
    <w:rsid w:val="00625DC5"/>
    <w:rsid w:val="00657EED"/>
    <w:rsid w:val="00661BAC"/>
    <w:rsid w:val="00675DA9"/>
    <w:rsid w:val="0068663F"/>
    <w:rsid w:val="00686CAB"/>
    <w:rsid w:val="00695C5E"/>
    <w:rsid w:val="006A2723"/>
    <w:rsid w:val="006A44A7"/>
    <w:rsid w:val="006B1B78"/>
    <w:rsid w:val="006C542B"/>
    <w:rsid w:val="007B1620"/>
    <w:rsid w:val="008102FC"/>
    <w:rsid w:val="00813FBF"/>
    <w:rsid w:val="00835F0B"/>
    <w:rsid w:val="00876CF5"/>
    <w:rsid w:val="008C36AF"/>
    <w:rsid w:val="008F3E26"/>
    <w:rsid w:val="00911F25"/>
    <w:rsid w:val="009156D7"/>
    <w:rsid w:val="0095247E"/>
    <w:rsid w:val="00986249"/>
    <w:rsid w:val="009B174D"/>
    <w:rsid w:val="009D1852"/>
    <w:rsid w:val="009E729E"/>
    <w:rsid w:val="00A05A07"/>
    <w:rsid w:val="00A05A6A"/>
    <w:rsid w:val="00A13A36"/>
    <w:rsid w:val="00A35322"/>
    <w:rsid w:val="00A8465E"/>
    <w:rsid w:val="00B14F38"/>
    <w:rsid w:val="00B20E98"/>
    <w:rsid w:val="00B265A1"/>
    <w:rsid w:val="00B27848"/>
    <w:rsid w:val="00B870DF"/>
    <w:rsid w:val="00BC0534"/>
    <w:rsid w:val="00BE472B"/>
    <w:rsid w:val="00C01972"/>
    <w:rsid w:val="00C03415"/>
    <w:rsid w:val="00C93739"/>
    <w:rsid w:val="00CC0FBB"/>
    <w:rsid w:val="00CE1CD2"/>
    <w:rsid w:val="00D15A14"/>
    <w:rsid w:val="00D61A8F"/>
    <w:rsid w:val="00D670C4"/>
    <w:rsid w:val="00DC5790"/>
    <w:rsid w:val="00DF7F28"/>
    <w:rsid w:val="00E243AC"/>
    <w:rsid w:val="00E947C9"/>
    <w:rsid w:val="00EF55A3"/>
    <w:rsid w:val="00EF649C"/>
    <w:rsid w:val="00F000FA"/>
    <w:rsid w:val="00F1233D"/>
    <w:rsid w:val="00F64806"/>
    <w:rsid w:val="00FB2AB8"/>
    <w:rsid w:val="00FB2AFF"/>
    <w:rsid w:val="00FE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A6687"/>
  <w15:chartTrackingRefBased/>
  <w15:docId w15:val="{7505AA0C-586A-473E-BD5E-EA8395E4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B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A8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5C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61B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3315</Words>
  <Characters>20192</Characters>
  <Application>Microsoft Office Word</Application>
  <DocSecurity>0</DocSecurity>
  <Lines>305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10</cp:revision>
  <dcterms:created xsi:type="dcterms:W3CDTF">2022-09-26T02:00:00Z</dcterms:created>
  <dcterms:modified xsi:type="dcterms:W3CDTF">2022-09-2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f00b3187352627216a76bff374d66af0d06dfcf10ec3c76e40bd1fd5ea0f6</vt:lpwstr>
  </property>
</Properties>
</file>